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C412DE" w14:textId="77777777" w:rsidR="003D5D5F" w:rsidRPr="00651D93" w:rsidRDefault="003D5D5F" w:rsidP="003D5D5F">
      <w:pPr>
        <w:spacing w:before="0" w:after="0"/>
        <w:jc w:val="center"/>
        <w:rPr>
          <w:sz w:val="22"/>
        </w:rPr>
      </w:pPr>
      <w:bookmarkStart w:id="0" w:name="_Hlk111207464"/>
      <w:r w:rsidRPr="00651D93">
        <w:rPr>
          <w:b/>
          <w:sz w:val="22"/>
        </w:rPr>
        <w:t>Comparative analysis of infected cassava root transcriptomics reveals candidate genes for root rot disease resistance</w:t>
      </w:r>
    </w:p>
    <w:p w14:paraId="111A6609" w14:textId="71DA9D34" w:rsidR="0050569D" w:rsidRDefault="0050569D" w:rsidP="008B2ADA">
      <w:pPr>
        <w:pStyle w:val="topico"/>
        <w:spacing w:line="240" w:lineRule="auto"/>
        <w:jc w:val="center"/>
        <w:rPr>
          <w:bCs/>
          <w:color w:val="000000"/>
          <w:sz w:val="24"/>
          <w:shd w:val="clear" w:color="auto" w:fill="FFFFFF"/>
          <w:lang w:val="en-US"/>
        </w:rPr>
      </w:pPr>
    </w:p>
    <w:p w14:paraId="6ACDDB6F" w14:textId="09C5B108" w:rsidR="000B395B" w:rsidRDefault="000B395B" w:rsidP="008B2ADA">
      <w:pPr>
        <w:pStyle w:val="topico"/>
        <w:spacing w:line="240" w:lineRule="auto"/>
        <w:jc w:val="center"/>
        <w:rPr>
          <w:bCs/>
          <w:color w:val="000000"/>
          <w:sz w:val="24"/>
          <w:shd w:val="clear" w:color="auto" w:fill="FFFFFF"/>
          <w:lang w:val="en-US"/>
        </w:rPr>
      </w:pPr>
      <w:bookmarkStart w:id="1" w:name="_GoBack"/>
      <w:bookmarkEnd w:id="1"/>
    </w:p>
    <w:p w14:paraId="069EB0B6" w14:textId="77777777" w:rsidR="00A205A3" w:rsidRDefault="00A205A3" w:rsidP="00A205A3">
      <w:pPr>
        <w:pStyle w:val="subsubtopico"/>
        <w:numPr>
          <w:ilvl w:val="0"/>
          <w:numId w:val="0"/>
        </w:numPr>
        <w:spacing w:line="276" w:lineRule="auto"/>
        <w:rPr>
          <w:rFonts w:eastAsia="Arial"/>
          <w:b w:val="0"/>
          <w:sz w:val="24"/>
          <w:lang w:val="en-US"/>
        </w:rPr>
      </w:pPr>
      <w:r w:rsidRPr="002E0A23">
        <w:rPr>
          <w:rFonts w:eastAsia="Arial"/>
          <w:sz w:val="24"/>
          <w:lang w:val="en-US"/>
        </w:rPr>
        <w:t xml:space="preserve">Table </w:t>
      </w:r>
      <w:r>
        <w:rPr>
          <w:rFonts w:eastAsia="Arial"/>
          <w:sz w:val="24"/>
          <w:lang w:val="en-US"/>
        </w:rPr>
        <w:t>S1</w:t>
      </w:r>
      <w:r w:rsidRPr="002E0A23">
        <w:rPr>
          <w:rFonts w:eastAsia="Arial"/>
          <w:sz w:val="24"/>
          <w:lang w:val="en-US"/>
        </w:rPr>
        <w:t xml:space="preserve">. </w:t>
      </w:r>
      <w:r w:rsidRPr="002E0A23">
        <w:rPr>
          <w:rFonts w:eastAsia="Arial"/>
          <w:b w:val="0"/>
          <w:sz w:val="24"/>
          <w:lang w:val="en-US"/>
        </w:rPr>
        <w:t>Description of the total number of sequenced, filtered and alignment fragments for each library</w:t>
      </w:r>
      <w:r>
        <w:rPr>
          <w:rFonts w:eastAsia="Arial"/>
          <w:b w:val="0"/>
          <w:sz w:val="24"/>
          <w:lang w:val="en-US"/>
        </w:rPr>
        <w:t xml:space="preserve"> </w:t>
      </w:r>
      <w:r w:rsidRPr="002E0A23">
        <w:rPr>
          <w:rFonts w:eastAsia="Arial"/>
          <w:b w:val="0"/>
          <w:sz w:val="24"/>
          <w:lang w:val="en-US"/>
        </w:rPr>
        <w:t>constructed for analysis of the transcriptome of contracting cassava genotypes for root rot tolerance.</w:t>
      </w:r>
    </w:p>
    <w:tbl>
      <w:tblPr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51"/>
        <w:gridCol w:w="1256"/>
        <w:gridCol w:w="1703"/>
        <w:gridCol w:w="895"/>
        <w:gridCol w:w="1024"/>
        <w:gridCol w:w="1230"/>
        <w:gridCol w:w="1281"/>
        <w:gridCol w:w="837"/>
      </w:tblGrid>
      <w:tr w:rsidR="00A205A3" w:rsidRPr="000B395B" w14:paraId="2661CB86" w14:textId="77777777" w:rsidTr="004C52F1">
        <w:tc>
          <w:tcPr>
            <w:tcW w:w="15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EDDA50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b/>
                <w:bCs/>
                <w:color w:val="000000"/>
                <w:sz w:val="22"/>
              </w:rPr>
              <w:t>Library</w:t>
            </w:r>
          </w:p>
        </w:tc>
        <w:tc>
          <w:tcPr>
            <w:tcW w:w="8226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CD847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b/>
                <w:bCs/>
                <w:iCs/>
                <w:color w:val="000000"/>
                <w:sz w:val="22"/>
              </w:rPr>
              <w:t>Reads</w:t>
            </w:r>
          </w:p>
        </w:tc>
      </w:tr>
      <w:tr w:rsidR="00A205A3" w:rsidRPr="000B395B" w14:paraId="4394C521" w14:textId="77777777" w:rsidTr="004C52F1">
        <w:tc>
          <w:tcPr>
            <w:tcW w:w="15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C9A235" w14:textId="77777777" w:rsidR="00A205A3" w:rsidRPr="000B395B" w:rsidRDefault="00A205A3" w:rsidP="004C52F1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08C85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b/>
                <w:bCs/>
                <w:color w:val="000000"/>
                <w:sz w:val="22"/>
              </w:rPr>
              <w:t>Replication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B85CF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93895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0B395B">
              <w:rPr>
                <w:rFonts w:eastAsia="Times New Roman" w:cs="Times New Roman"/>
                <w:b/>
                <w:bCs/>
                <w:color w:val="000000"/>
                <w:sz w:val="22"/>
              </w:rPr>
              <w:t>Exoni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72A2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0B395B">
              <w:rPr>
                <w:rFonts w:eastAsia="Times New Roman" w:cs="Times New Roman"/>
                <w:b/>
                <w:bCs/>
                <w:color w:val="000000"/>
                <w:sz w:val="22"/>
              </w:rPr>
              <w:t>Introni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AE23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0B395B">
              <w:rPr>
                <w:rFonts w:eastAsia="Times New Roman" w:cs="Times New Roman"/>
                <w:b/>
                <w:bCs/>
                <w:color w:val="000000"/>
                <w:sz w:val="22"/>
              </w:rPr>
              <w:t>Intergenic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31CCE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b/>
                <w:bCs/>
                <w:color w:val="000000"/>
                <w:sz w:val="22"/>
              </w:rPr>
              <w:t>Aligned</w:t>
            </w:r>
          </w:p>
        </w:tc>
      </w:tr>
      <w:tr w:rsidR="00A205A3" w:rsidRPr="000B395B" w14:paraId="46551421" w14:textId="77777777" w:rsidTr="004C52F1">
        <w:tc>
          <w:tcPr>
            <w:tcW w:w="15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5B68F7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BGM 1345 - Healthy Initi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ADBC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F59E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47.46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6CA9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71.1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8D6D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8.5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5627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0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01E9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23.451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4FA3" w14:textId="77777777" w:rsidR="00A205A3" w:rsidRPr="000B395B" w:rsidRDefault="00A205A3" w:rsidP="004C52F1">
            <w:pPr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49.41%</w:t>
            </w:r>
          </w:p>
        </w:tc>
      </w:tr>
      <w:tr w:rsidR="00A205A3" w:rsidRPr="000B395B" w14:paraId="1FF8B2F5" w14:textId="77777777" w:rsidTr="004C52F1">
        <w:tc>
          <w:tcPr>
            <w:tcW w:w="15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F20FC1" w14:textId="77777777" w:rsidR="00A205A3" w:rsidRPr="000B395B" w:rsidRDefault="00A205A3" w:rsidP="004C52F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329D2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8146F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49.479.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4DA89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71.6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0AF68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8.7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6095C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9.7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213CC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26.813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E38E0" w14:textId="77777777" w:rsidR="00A205A3" w:rsidRPr="000B395B" w:rsidRDefault="00A205A3" w:rsidP="004C52F1">
            <w:pPr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54.19%</w:t>
            </w:r>
          </w:p>
        </w:tc>
      </w:tr>
      <w:tr w:rsidR="00A205A3" w:rsidRPr="000B395B" w14:paraId="0E997DE4" w14:textId="77777777" w:rsidTr="004C52F1">
        <w:tc>
          <w:tcPr>
            <w:tcW w:w="15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F622B8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BGM 1345 - Infested Initi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ABC8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07AC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48.386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4087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72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5C5F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7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A6D7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6989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20.677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8808" w14:textId="77777777" w:rsidR="00A205A3" w:rsidRPr="000B395B" w:rsidRDefault="00A205A3" w:rsidP="004C52F1">
            <w:pPr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42.74%</w:t>
            </w:r>
          </w:p>
        </w:tc>
      </w:tr>
      <w:tr w:rsidR="00A205A3" w:rsidRPr="000B395B" w14:paraId="1CA51FA5" w14:textId="77777777" w:rsidTr="004C52F1">
        <w:tc>
          <w:tcPr>
            <w:tcW w:w="15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7F4548" w14:textId="77777777" w:rsidR="00A205A3" w:rsidRPr="000B395B" w:rsidRDefault="00A205A3" w:rsidP="004C52F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1B07F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CF411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48.711.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C1ACC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71.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CF027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8.2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60586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0.2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EBB2D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20.779.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F6A7C" w14:textId="77777777" w:rsidR="00A205A3" w:rsidRPr="000B395B" w:rsidRDefault="00A205A3" w:rsidP="004C52F1">
            <w:pPr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42.66%</w:t>
            </w:r>
          </w:p>
        </w:tc>
      </w:tr>
      <w:tr w:rsidR="00A205A3" w:rsidRPr="000B395B" w14:paraId="28CF09F9" w14:textId="77777777" w:rsidTr="004C52F1">
        <w:tc>
          <w:tcPr>
            <w:tcW w:w="15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BBB584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 xml:space="preserve">BRS </w:t>
            </w:r>
            <w:proofErr w:type="spellStart"/>
            <w:r w:rsidRPr="000B395B">
              <w:rPr>
                <w:rFonts w:eastAsia="Times New Roman" w:cs="Times New Roman"/>
                <w:color w:val="000000"/>
                <w:sz w:val="22"/>
              </w:rPr>
              <w:t>Kiriris</w:t>
            </w:r>
            <w:proofErr w:type="spellEnd"/>
            <w:r w:rsidRPr="000B395B">
              <w:rPr>
                <w:rFonts w:eastAsia="Times New Roman" w:cs="Times New Roman"/>
                <w:color w:val="000000"/>
                <w:sz w:val="22"/>
              </w:rPr>
              <w:t xml:space="preserve"> - Healthy Initi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41C1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3073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50.647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937A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68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9825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8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A1B3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2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3D32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29.052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99F5" w14:textId="77777777" w:rsidR="00A205A3" w:rsidRPr="000B395B" w:rsidRDefault="00A205A3" w:rsidP="004C52F1">
            <w:pPr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57.37%</w:t>
            </w:r>
          </w:p>
        </w:tc>
      </w:tr>
      <w:tr w:rsidR="00A205A3" w:rsidRPr="000B395B" w14:paraId="1F3FC5AA" w14:textId="77777777" w:rsidTr="004C52F1">
        <w:tc>
          <w:tcPr>
            <w:tcW w:w="15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BE5140" w14:textId="77777777" w:rsidR="00A205A3" w:rsidRPr="000B395B" w:rsidRDefault="00A205A3" w:rsidP="004C52F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FDC25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D2D63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51.507.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326C7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68.4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364DB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9.1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0E0C0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2.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B129E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28.211.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634AE" w14:textId="77777777" w:rsidR="00A205A3" w:rsidRPr="000B395B" w:rsidRDefault="00A205A3" w:rsidP="004C52F1">
            <w:pPr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54.77%</w:t>
            </w:r>
          </w:p>
        </w:tc>
      </w:tr>
      <w:tr w:rsidR="00A205A3" w:rsidRPr="000B395B" w14:paraId="0BD92B92" w14:textId="77777777" w:rsidTr="004C52F1">
        <w:tc>
          <w:tcPr>
            <w:tcW w:w="15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8EC50D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 xml:space="preserve">BRS </w:t>
            </w:r>
            <w:proofErr w:type="spellStart"/>
            <w:r w:rsidRPr="000B395B">
              <w:rPr>
                <w:rFonts w:eastAsia="Times New Roman" w:cs="Times New Roman"/>
                <w:color w:val="000000"/>
                <w:sz w:val="22"/>
              </w:rPr>
              <w:t>Kiriris</w:t>
            </w:r>
            <w:proofErr w:type="spellEnd"/>
            <w:r w:rsidRPr="000B395B">
              <w:rPr>
                <w:rFonts w:eastAsia="Times New Roman" w:cs="Times New Roman"/>
                <w:color w:val="000000"/>
                <w:sz w:val="22"/>
              </w:rPr>
              <w:t xml:space="preserve"> - Infested Initi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69B3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DA1C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46.289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3518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69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BA26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7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3B3D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2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81AE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24.274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C70D" w14:textId="77777777" w:rsidR="00A205A3" w:rsidRPr="000B395B" w:rsidRDefault="00A205A3" w:rsidP="004C52F1">
            <w:pPr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52.44%</w:t>
            </w:r>
          </w:p>
        </w:tc>
      </w:tr>
      <w:tr w:rsidR="00A205A3" w:rsidRPr="000B395B" w14:paraId="33446485" w14:textId="77777777" w:rsidTr="004C52F1">
        <w:tc>
          <w:tcPr>
            <w:tcW w:w="15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693E9B" w14:textId="77777777" w:rsidR="00A205A3" w:rsidRPr="000B395B" w:rsidRDefault="00A205A3" w:rsidP="004C52F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38D7C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7AB56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48.647.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4BB30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70.8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DFC13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7.1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C445D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766FE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26.115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1BDB" w14:textId="77777777" w:rsidR="00A205A3" w:rsidRPr="000B395B" w:rsidRDefault="00A205A3" w:rsidP="004C52F1">
            <w:pPr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53.68%</w:t>
            </w:r>
          </w:p>
        </w:tc>
      </w:tr>
      <w:tr w:rsidR="00A205A3" w:rsidRPr="000B395B" w14:paraId="3D676DA9" w14:textId="77777777" w:rsidTr="004C52F1">
        <w:tc>
          <w:tcPr>
            <w:tcW w:w="15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D1127D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BGM 1345 - Healthy Fin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2CE3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D463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47.166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9E3A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63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DCC2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22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AF1B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3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743B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3.534.24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B19C" w14:textId="77777777" w:rsidR="00A205A3" w:rsidRPr="000B395B" w:rsidRDefault="00A205A3" w:rsidP="004C52F1">
            <w:pPr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28.70%</w:t>
            </w:r>
          </w:p>
        </w:tc>
      </w:tr>
      <w:tr w:rsidR="00A205A3" w:rsidRPr="000B395B" w14:paraId="721807D3" w14:textId="77777777" w:rsidTr="004C52F1">
        <w:tc>
          <w:tcPr>
            <w:tcW w:w="15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E6CAE1" w14:textId="77777777" w:rsidR="00A205A3" w:rsidRPr="000B395B" w:rsidRDefault="00A205A3" w:rsidP="004C52F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1F574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22334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51.223.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D6757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69.6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27290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8.7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1BED4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1.6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28D8D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22.76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3F73" w14:textId="77777777" w:rsidR="00A205A3" w:rsidRPr="000B395B" w:rsidRDefault="00A205A3" w:rsidP="004C52F1">
            <w:pPr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44.44%</w:t>
            </w:r>
          </w:p>
        </w:tc>
      </w:tr>
      <w:tr w:rsidR="00A205A3" w:rsidRPr="000B395B" w14:paraId="5DCF26ED" w14:textId="77777777" w:rsidTr="004C52F1">
        <w:tc>
          <w:tcPr>
            <w:tcW w:w="15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F11CF8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BGM 1345 - Infested Fin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1E8D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D381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53.351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ABE4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67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343A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6C37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36F8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21.325.64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C2C0" w14:textId="77777777" w:rsidR="00A205A3" w:rsidRPr="000B395B" w:rsidRDefault="00A205A3" w:rsidP="004C52F1">
            <w:pPr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39.97%</w:t>
            </w:r>
          </w:p>
        </w:tc>
      </w:tr>
      <w:tr w:rsidR="00A205A3" w:rsidRPr="000B395B" w14:paraId="545716EC" w14:textId="77777777" w:rsidTr="004C52F1">
        <w:tc>
          <w:tcPr>
            <w:tcW w:w="15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153081" w14:textId="77777777" w:rsidR="00A205A3" w:rsidRPr="000B395B" w:rsidRDefault="00A205A3" w:rsidP="004C52F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2BFF9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B77B7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50.152.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C9387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67.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4792F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9.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9E36E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2.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6C742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8.983.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6EFB8" w14:textId="77777777" w:rsidR="00A205A3" w:rsidRPr="000B395B" w:rsidRDefault="00A205A3" w:rsidP="004C52F1">
            <w:pPr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37.85%</w:t>
            </w:r>
          </w:p>
        </w:tc>
      </w:tr>
      <w:tr w:rsidR="00A205A3" w:rsidRPr="000B395B" w14:paraId="6E3AD280" w14:textId="77777777" w:rsidTr="004C52F1">
        <w:tc>
          <w:tcPr>
            <w:tcW w:w="15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17349A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 xml:space="preserve">BRS </w:t>
            </w:r>
            <w:proofErr w:type="spellStart"/>
            <w:r w:rsidRPr="000B395B">
              <w:rPr>
                <w:rFonts w:eastAsia="Times New Roman" w:cs="Times New Roman"/>
                <w:color w:val="000000"/>
                <w:sz w:val="22"/>
              </w:rPr>
              <w:t>Kiriris</w:t>
            </w:r>
            <w:proofErr w:type="spellEnd"/>
            <w:r w:rsidRPr="000B395B">
              <w:rPr>
                <w:rFonts w:eastAsia="Times New Roman" w:cs="Times New Roman"/>
                <w:color w:val="000000"/>
                <w:sz w:val="22"/>
              </w:rPr>
              <w:t xml:space="preserve"> - Healthy Fin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BBC2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C3B6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49.855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0CD6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71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40E9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5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1C4F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2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F199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25.622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2777" w14:textId="77777777" w:rsidR="00A205A3" w:rsidRPr="000B395B" w:rsidRDefault="00A205A3" w:rsidP="004C52F1">
            <w:pPr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51.39%</w:t>
            </w:r>
          </w:p>
        </w:tc>
      </w:tr>
      <w:tr w:rsidR="00A205A3" w:rsidRPr="000B395B" w14:paraId="05F38060" w14:textId="77777777" w:rsidTr="004C52F1">
        <w:tc>
          <w:tcPr>
            <w:tcW w:w="15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AA6345" w14:textId="77777777" w:rsidR="00A205A3" w:rsidRPr="000B395B" w:rsidRDefault="00A205A3" w:rsidP="004C52F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F481F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EC958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50.250.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F0705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73.1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CFA52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5.4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BFBC5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1.4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6A88F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27.548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3051" w14:textId="77777777" w:rsidR="00A205A3" w:rsidRPr="000B395B" w:rsidRDefault="00A205A3" w:rsidP="004C52F1">
            <w:pPr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54.82%</w:t>
            </w:r>
          </w:p>
        </w:tc>
      </w:tr>
      <w:tr w:rsidR="00A205A3" w:rsidRPr="000B395B" w14:paraId="681DFF03" w14:textId="77777777" w:rsidTr="004C52F1">
        <w:tc>
          <w:tcPr>
            <w:tcW w:w="15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909A65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 xml:space="preserve">BRS </w:t>
            </w:r>
            <w:proofErr w:type="spellStart"/>
            <w:r w:rsidRPr="000B395B">
              <w:rPr>
                <w:rFonts w:eastAsia="Times New Roman" w:cs="Times New Roman"/>
                <w:color w:val="000000"/>
                <w:sz w:val="22"/>
              </w:rPr>
              <w:t>Kiriris</w:t>
            </w:r>
            <w:proofErr w:type="spellEnd"/>
            <w:r w:rsidRPr="000B395B">
              <w:rPr>
                <w:rFonts w:eastAsia="Times New Roman" w:cs="Times New Roman"/>
                <w:color w:val="000000"/>
                <w:sz w:val="22"/>
              </w:rPr>
              <w:t xml:space="preserve"> - Infested Fin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0562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61A3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50.874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6662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67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91F8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8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C52B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3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AF94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26.206.98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9A02" w14:textId="77777777" w:rsidR="00A205A3" w:rsidRPr="000B395B" w:rsidRDefault="00A205A3" w:rsidP="004C52F1">
            <w:pPr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51.51%</w:t>
            </w:r>
          </w:p>
        </w:tc>
      </w:tr>
      <w:tr w:rsidR="00A205A3" w:rsidRPr="000B395B" w14:paraId="639A0D5C" w14:textId="77777777" w:rsidTr="004C52F1">
        <w:tc>
          <w:tcPr>
            <w:tcW w:w="15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CD1072" w14:textId="77777777" w:rsidR="00A205A3" w:rsidRPr="000B395B" w:rsidRDefault="00A205A3" w:rsidP="004C52F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CD702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1294B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51.877.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9D33F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66.8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A1025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A49BD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4.2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B9986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26.711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768E" w14:textId="77777777" w:rsidR="00A205A3" w:rsidRPr="000B395B" w:rsidRDefault="00A205A3" w:rsidP="004C52F1">
            <w:pPr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51.49%</w:t>
            </w:r>
          </w:p>
        </w:tc>
      </w:tr>
      <w:tr w:rsidR="00A205A3" w:rsidRPr="000B395B" w14:paraId="36773B20" w14:textId="77777777" w:rsidTr="004C52F1">
        <w:tc>
          <w:tcPr>
            <w:tcW w:w="15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FF724B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BGM-1345 - Contro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61FE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1056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53.575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7C86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73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ECE2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7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6986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2833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30.826.55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034A" w14:textId="77777777" w:rsidR="00A205A3" w:rsidRPr="000B395B" w:rsidRDefault="00A205A3" w:rsidP="004C52F1">
            <w:pPr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57.55%</w:t>
            </w:r>
          </w:p>
        </w:tc>
      </w:tr>
      <w:tr w:rsidR="00A205A3" w:rsidRPr="000B395B" w14:paraId="64738007" w14:textId="77777777" w:rsidTr="004C52F1">
        <w:tc>
          <w:tcPr>
            <w:tcW w:w="15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23FD3D" w14:textId="77777777" w:rsidR="00A205A3" w:rsidRPr="000B395B" w:rsidRDefault="00A205A3" w:rsidP="004C52F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6D2FE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93F34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52.64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A7B10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64.7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01875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23.4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74640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1.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EE7EF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28.133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77C5" w14:textId="77777777" w:rsidR="00A205A3" w:rsidRPr="000B395B" w:rsidRDefault="00A205A3" w:rsidP="004C52F1">
            <w:pPr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53.45%</w:t>
            </w:r>
          </w:p>
        </w:tc>
      </w:tr>
      <w:tr w:rsidR="00A205A3" w:rsidRPr="000B395B" w14:paraId="287D521D" w14:textId="77777777" w:rsidTr="004C52F1">
        <w:tc>
          <w:tcPr>
            <w:tcW w:w="1551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E0386FA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 xml:space="preserve">BRS </w:t>
            </w:r>
            <w:proofErr w:type="spellStart"/>
            <w:r w:rsidRPr="000B395B">
              <w:rPr>
                <w:rFonts w:eastAsia="Times New Roman" w:cs="Times New Roman"/>
                <w:color w:val="000000"/>
                <w:sz w:val="22"/>
              </w:rPr>
              <w:t>Kiriris</w:t>
            </w:r>
            <w:proofErr w:type="spellEnd"/>
            <w:r w:rsidRPr="000B395B">
              <w:rPr>
                <w:rFonts w:eastAsia="Times New Roman" w:cs="Times New Roman"/>
                <w:color w:val="000000"/>
                <w:sz w:val="22"/>
              </w:rPr>
              <w:t xml:space="preserve"> - Contro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F705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3842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56.04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13B8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69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4839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8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6608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1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2B01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35.479.59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A6FE" w14:textId="77777777" w:rsidR="00A205A3" w:rsidRPr="000B395B" w:rsidRDefault="00A205A3" w:rsidP="004C52F1">
            <w:pPr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63.32%</w:t>
            </w:r>
          </w:p>
        </w:tc>
      </w:tr>
      <w:tr w:rsidR="00A205A3" w:rsidRPr="000B395B" w14:paraId="42EA7411" w14:textId="77777777" w:rsidTr="004C52F1">
        <w:tc>
          <w:tcPr>
            <w:tcW w:w="155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AC3F57A" w14:textId="77777777" w:rsidR="00A205A3" w:rsidRPr="000B395B" w:rsidRDefault="00A205A3" w:rsidP="004C52F1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D4C71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A864E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54.802.45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F56E5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68%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572FE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9.70%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97860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2.30%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BEFB0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33.710.10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713AC" w14:textId="77777777" w:rsidR="00A205A3" w:rsidRPr="000B395B" w:rsidRDefault="00A205A3" w:rsidP="004C52F1">
            <w:pPr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61.52%</w:t>
            </w:r>
          </w:p>
        </w:tc>
      </w:tr>
      <w:tr w:rsidR="00A205A3" w:rsidRPr="000B395B" w14:paraId="726618C2" w14:textId="77777777" w:rsidTr="004C52F1">
        <w:tc>
          <w:tcPr>
            <w:tcW w:w="15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38E10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Total</w:t>
            </w:r>
          </w:p>
        </w:tc>
        <w:tc>
          <w:tcPr>
            <w:tcW w:w="11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DC624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7341B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1.012.940.29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6F8A0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D0609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D8766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01EC2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510.218.50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8D5FE" w14:textId="77777777" w:rsidR="00A205A3" w:rsidRPr="000B395B" w:rsidRDefault="00A205A3" w:rsidP="004C52F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B395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</w:tbl>
    <w:p w14:paraId="4B9D6DE6" w14:textId="77777777" w:rsidR="00A205A3" w:rsidRDefault="00A205A3" w:rsidP="000B395B">
      <w:pPr>
        <w:pStyle w:val="subsubtopico"/>
        <w:numPr>
          <w:ilvl w:val="0"/>
          <w:numId w:val="0"/>
        </w:numPr>
        <w:spacing w:line="240" w:lineRule="auto"/>
        <w:rPr>
          <w:rFonts w:eastAsia="Calibri"/>
          <w:sz w:val="24"/>
          <w:lang w:val="en-US" w:eastAsia="en-US" w:bidi="ar-SA"/>
        </w:rPr>
      </w:pPr>
    </w:p>
    <w:p w14:paraId="6D012F61" w14:textId="77777777" w:rsidR="00A205A3" w:rsidRDefault="00A205A3">
      <w:pPr>
        <w:spacing w:before="0" w:after="200" w:line="276" w:lineRule="auto"/>
        <w:rPr>
          <w:rFonts w:eastAsia="Calibri" w:cs="Times New Roman"/>
          <w:b/>
          <w:szCs w:val="24"/>
        </w:rPr>
      </w:pPr>
      <w:r>
        <w:rPr>
          <w:rFonts w:eastAsia="Calibri"/>
        </w:rPr>
        <w:br w:type="page"/>
      </w:r>
    </w:p>
    <w:p w14:paraId="254387A9" w14:textId="718DEE70" w:rsidR="000B395B" w:rsidRDefault="000B395B" w:rsidP="000B395B">
      <w:pPr>
        <w:pStyle w:val="subsubtopico"/>
        <w:numPr>
          <w:ilvl w:val="0"/>
          <w:numId w:val="0"/>
        </w:numPr>
        <w:spacing w:line="240" w:lineRule="auto"/>
        <w:rPr>
          <w:rFonts w:eastAsia="Calibri"/>
          <w:b w:val="0"/>
          <w:sz w:val="24"/>
          <w:lang w:val="en-US" w:eastAsia="en-US" w:bidi="ar-SA"/>
        </w:rPr>
      </w:pPr>
      <w:r w:rsidRPr="002E0A23">
        <w:rPr>
          <w:rFonts w:eastAsia="Calibri"/>
          <w:sz w:val="24"/>
          <w:lang w:val="en-US" w:eastAsia="en-US" w:bidi="ar-SA"/>
        </w:rPr>
        <w:lastRenderedPageBreak/>
        <w:t xml:space="preserve">Table </w:t>
      </w:r>
      <w:r w:rsidR="00A205A3">
        <w:rPr>
          <w:rFonts w:eastAsia="Calibri"/>
          <w:sz w:val="24"/>
          <w:lang w:val="en-US" w:eastAsia="en-US" w:bidi="ar-SA"/>
        </w:rPr>
        <w:t>S2</w:t>
      </w:r>
      <w:r w:rsidRPr="002E0A23">
        <w:rPr>
          <w:rFonts w:eastAsia="Calibri"/>
          <w:sz w:val="24"/>
          <w:lang w:val="en-US" w:eastAsia="en-US" w:bidi="ar-SA"/>
        </w:rPr>
        <w:t xml:space="preserve">. </w:t>
      </w:r>
      <w:r w:rsidRPr="002E0A23">
        <w:rPr>
          <w:rFonts w:eastAsia="Calibri"/>
          <w:b w:val="0"/>
          <w:sz w:val="24"/>
          <w:lang w:val="en-US" w:eastAsia="en-US" w:bidi="ar-SA"/>
        </w:rPr>
        <w:t>List of fungal isolates</w:t>
      </w:r>
    </w:p>
    <w:tbl>
      <w:tblPr>
        <w:tblW w:w="8780" w:type="dxa"/>
        <w:tblLook w:val="04A0" w:firstRow="1" w:lastRow="0" w:firstColumn="1" w:lastColumn="0" w:noHBand="0" w:noVBand="1"/>
      </w:tblPr>
      <w:tblGrid>
        <w:gridCol w:w="990"/>
        <w:gridCol w:w="1550"/>
        <w:gridCol w:w="1860"/>
        <w:gridCol w:w="276"/>
        <w:gridCol w:w="990"/>
        <w:gridCol w:w="1550"/>
        <w:gridCol w:w="1860"/>
      </w:tblGrid>
      <w:tr w:rsidR="000B395B" w:rsidRPr="000B395B" w14:paraId="56B99A6D" w14:textId="77777777" w:rsidTr="000B395B">
        <w:trPr>
          <w:trHeight w:val="330"/>
        </w:trPr>
        <w:tc>
          <w:tcPr>
            <w:tcW w:w="9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707AD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Isolate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E3E48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Genus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8201B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Root rot complex</w:t>
            </w:r>
          </w:p>
        </w:tc>
        <w:tc>
          <w:tcPr>
            <w:tcW w:w="2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47E61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12F86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Isolate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8EAD0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Genus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5242D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Root rot complex</w:t>
            </w:r>
          </w:p>
        </w:tc>
      </w:tr>
      <w:tr w:rsidR="000B395B" w:rsidRPr="000B395B" w14:paraId="40C7D087" w14:textId="77777777" w:rsidTr="000B395B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3DC3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01.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2679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D87C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CF70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AC9E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A11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F454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0692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</w:tr>
      <w:tr w:rsidR="000B395B" w:rsidRPr="000B395B" w14:paraId="262C2D01" w14:textId="77777777" w:rsidTr="000B395B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9B71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02.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1411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BE19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8A8B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B896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A13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0DE9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7F0F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</w:tr>
      <w:tr w:rsidR="000B395B" w:rsidRPr="000B395B" w14:paraId="20FAD3FD" w14:textId="77777777" w:rsidTr="000B395B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4EF1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03.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2349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4FAF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ADD6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CC99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A13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EC1E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E8E7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</w:tr>
      <w:tr w:rsidR="000B395B" w:rsidRPr="000B395B" w14:paraId="4CC7B5B9" w14:textId="77777777" w:rsidTr="000B395B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643B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04.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04AD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Lasiodiplod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2124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Black ro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0FB5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8458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A13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1A48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0ECE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</w:tr>
      <w:tr w:rsidR="000B395B" w:rsidRPr="000B395B" w14:paraId="58AA3670" w14:textId="77777777" w:rsidTr="000B395B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5F96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05.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CE1D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1976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7F0F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4F51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A2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D3C8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7513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</w:tr>
      <w:tr w:rsidR="000B395B" w:rsidRPr="000B395B" w14:paraId="38DBEFA4" w14:textId="77777777" w:rsidTr="000B395B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4D0B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07.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571D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F59D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481A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CC8A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A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7B5D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Lasiodiplod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5F3A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Black rot</w:t>
            </w:r>
          </w:p>
        </w:tc>
      </w:tr>
      <w:tr w:rsidR="000B395B" w:rsidRPr="000B395B" w14:paraId="05FF0D04" w14:textId="77777777" w:rsidTr="000B395B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2990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09.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6D73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C373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D11F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4A88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A4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2D0F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506D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</w:tr>
      <w:tr w:rsidR="000B395B" w:rsidRPr="000B395B" w14:paraId="54B68395" w14:textId="77777777" w:rsidTr="000B395B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F466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11.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C264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3CA6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84FC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7D15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A4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57B0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B23C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</w:tr>
      <w:tr w:rsidR="000B395B" w:rsidRPr="000B395B" w14:paraId="42B46DA9" w14:textId="77777777" w:rsidTr="000B395B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D885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12.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6E03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4121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793D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E25E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A4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F561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8426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</w:tr>
      <w:tr w:rsidR="000B395B" w:rsidRPr="000B395B" w14:paraId="19A2DCBB" w14:textId="77777777" w:rsidTr="000B395B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CDA7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13.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50AB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712A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FED9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9336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A4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75C1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3FC2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</w:tr>
      <w:tr w:rsidR="000B395B" w:rsidRPr="000B395B" w14:paraId="15EA289D" w14:textId="77777777" w:rsidTr="000B395B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B0F3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14.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2AE7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A47B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BDE0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2740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A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89CE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8F95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</w:tr>
      <w:tr w:rsidR="000B395B" w:rsidRPr="000B395B" w14:paraId="75564FC5" w14:textId="77777777" w:rsidTr="000B395B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CE93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16.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B871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9520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D0CE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430E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A6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5038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4FE9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</w:tr>
      <w:tr w:rsidR="000B395B" w:rsidRPr="000B395B" w14:paraId="60FBF848" w14:textId="77777777" w:rsidTr="000B395B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2644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18.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C643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BDBA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43B0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9CD7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A6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BF24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BC83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</w:tr>
      <w:tr w:rsidR="000B395B" w:rsidRPr="000B395B" w14:paraId="49D83B79" w14:textId="77777777" w:rsidTr="000B395B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C463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22.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E8D3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BED8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364A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9C35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A7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89AD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8564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</w:tr>
      <w:tr w:rsidR="000B395B" w:rsidRPr="000B395B" w14:paraId="61B7B590" w14:textId="77777777" w:rsidTr="000B395B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6B66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23.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E4BF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522C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3334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4E33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A7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BB30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1747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</w:tr>
      <w:tr w:rsidR="000B395B" w:rsidRPr="000B395B" w14:paraId="7F449820" w14:textId="77777777" w:rsidTr="000B395B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4D0C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26.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B4B3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3414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E99D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F9BC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A7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8900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8776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</w:tr>
      <w:tr w:rsidR="000B395B" w:rsidRPr="000B395B" w14:paraId="3237177C" w14:textId="77777777" w:rsidTr="000B395B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F0CD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29.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8E9D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E1F8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C521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5B42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A7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A568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439F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</w:tr>
      <w:tr w:rsidR="000B395B" w:rsidRPr="000B395B" w14:paraId="2982CE55" w14:textId="77777777" w:rsidTr="000B395B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B908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30.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183C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Lasiodiplod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95B5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Black ro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076A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2C00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A7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C236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4CA9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</w:tr>
      <w:tr w:rsidR="000B395B" w:rsidRPr="000B395B" w14:paraId="159EFD6A" w14:textId="77777777" w:rsidTr="000B395B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4BAD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31.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F98D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Lasiodiplod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578F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Black ro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F1C6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1731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A8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799D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2219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</w:tr>
      <w:tr w:rsidR="000B395B" w:rsidRPr="000B395B" w14:paraId="7ED2568A" w14:textId="77777777" w:rsidTr="000B395B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874E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32.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6CDD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369A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5D07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C064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A8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96EC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7FFF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</w:tr>
      <w:tr w:rsidR="000B395B" w:rsidRPr="000B395B" w14:paraId="431D5D07" w14:textId="77777777" w:rsidTr="000B395B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FB78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33.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16DD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082E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BC21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1BB9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A8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6AF7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48CA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</w:tr>
      <w:tr w:rsidR="000B395B" w:rsidRPr="000B395B" w14:paraId="078734B9" w14:textId="77777777" w:rsidTr="000B395B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A1E5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34.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AB8D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2681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D405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7D4A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A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5693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254F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</w:tr>
      <w:tr w:rsidR="000B395B" w:rsidRPr="000B395B" w14:paraId="2DDEB48E" w14:textId="77777777" w:rsidTr="000B395B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5BC5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35.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881C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5118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E508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24A5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A9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A561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7977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</w:tr>
      <w:tr w:rsidR="000B395B" w:rsidRPr="000B395B" w14:paraId="5317489F" w14:textId="77777777" w:rsidTr="000B395B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7BD5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36.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88D3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Lasiodiplod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D674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Black ro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E4C7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6875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A8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29E5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046B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</w:tr>
      <w:tr w:rsidR="000B395B" w:rsidRPr="000B395B" w14:paraId="2BEF1AE5" w14:textId="77777777" w:rsidTr="000B395B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EE1A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37.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3C55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Lasiodiplodi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3709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Black ro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29EA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C115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A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42FA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76CB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</w:tr>
      <w:tr w:rsidR="000B395B" w:rsidRPr="000B395B" w14:paraId="57F70D83" w14:textId="77777777" w:rsidTr="000B395B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922B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A10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4054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C602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1F5C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BDBA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A11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4FFC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1EA3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</w:tr>
      <w:tr w:rsidR="000B395B" w:rsidRPr="000B395B" w14:paraId="0734E369" w14:textId="77777777" w:rsidTr="000B395B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3135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A10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9731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23F1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B92D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F160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A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DDCB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A07E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</w:tr>
      <w:tr w:rsidR="000B395B" w:rsidRPr="000B395B" w14:paraId="437A6F3B" w14:textId="77777777" w:rsidTr="000B395B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DA43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A10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E8C6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C2C0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433F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BFB2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24.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FA97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2E0D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</w:tr>
      <w:tr w:rsidR="000B395B" w:rsidRPr="000B395B" w14:paraId="02B0C927" w14:textId="77777777" w:rsidTr="000B395B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015A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A1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A825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7419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C90F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2675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28.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2075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0D0E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</w:tr>
      <w:tr w:rsidR="000B395B" w:rsidRPr="000B395B" w14:paraId="18C42DE9" w14:textId="77777777" w:rsidTr="000B395B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18255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A11.2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1D451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B0550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  <w:tc>
          <w:tcPr>
            <w:tcW w:w="2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79865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E155D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38.SE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64CE1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Fusarium</w:t>
            </w:r>
          </w:p>
        </w:tc>
        <w:tc>
          <w:tcPr>
            <w:tcW w:w="1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02123" w14:textId="77777777" w:rsidR="000B395B" w:rsidRPr="000B395B" w:rsidRDefault="000B395B" w:rsidP="000B395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B395B">
              <w:rPr>
                <w:rFonts w:eastAsia="Times New Roman" w:cs="Times New Roman"/>
                <w:color w:val="000000"/>
                <w:szCs w:val="24"/>
                <w:lang w:eastAsia="pt-BR"/>
              </w:rPr>
              <w:t>Dry rot</w:t>
            </w:r>
          </w:p>
        </w:tc>
      </w:tr>
      <w:bookmarkEnd w:id="0"/>
    </w:tbl>
    <w:p w14:paraId="16447EBB" w14:textId="77777777" w:rsidR="000B395B" w:rsidRPr="008B2ADA" w:rsidRDefault="000B395B" w:rsidP="008B2ADA">
      <w:pPr>
        <w:pStyle w:val="topico"/>
        <w:spacing w:line="240" w:lineRule="auto"/>
        <w:jc w:val="center"/>
        <w:rPr>
          <w:bCs/>
          <w:color w:val="000000"/>
          <w:sz w:val="24"/>
          <w:shd w:val="clear" w:color="auto" w:fill="FFFFFF"/>
          <w:lang w:val="en-US"/>
        </w:rPr>
      </w:pPr>
    </w:p>
    <w:sectPr w:rsidR="000B395B" w:rsidRPr="008B2ADA" w:rsidSect="00605F8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92FDFE" w14:textId="77777777" w:rsidR="00F06992" w:rsidRDefault="00F06992" w:rsidP="00117666">
      <w:pPr>
        <w:spacing w:after="0"/>
      </w:pPr>
      <w:r>
        <w:separator/>
      </w:r>
    </w:p>
  </w:endnote>
  <w:endnote w:type="continuationSeparator" w:id="0">
    <w:p w14:paraId="4E359D6B" w14:textId="77777777" w:rsidR="00F06992" w:rsidRDefault="00F069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D3D87" w14:textId="1DCA7E5B" w:rsidR="00C906BF" w:rsidRPr="00577C4C" w:rsidRDefault="00C906BF">
    <w:pPr>
      <w:pStyle w:val="Footer"/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7C5E29D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C906BF" w:rsidRPr="00577C4C" w:rsidRDefault="00C906B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5F87" w:rsidRPr="00605F8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C906BF" w:rsidRPr="00577C4C" w:rsidRDefault="00C906B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5F87" w:rsidRPr="00605F8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77777777" w:rsidR="00C906BF" w:rsidRPr="00577C4C" w:rsidRDefault="00C906BF">
    <w:pPr>
      <w:pStyle w:val="Footer"/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C906BF" w:rsidRPr="00577C4C" w:rsidRDefault="00C906B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C906BF" w:rsidRPr="00577C4C" w:rsidRDefault="00C906B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67333323"/>
      <w:docPartObj>
        <w:docPartGallery w:val="Page Numbers (Bottom of Page)"/>
        <w:docPartUnique/>
      </w:docPartObj>
    </w:sdtPr>
    <w:sdtEndPr/>
    <w:sdtContent>
      <w:p w14:paraId="0ACBE416" w14:textId="6BAE65B9" w:rsidR="00C906BF" w:rsidRDefault="00C906B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5F87" w:rsidRPr="00605F87">
          <w:rPr>
            <w:noProof/>
            <w:lang w:val="pt-BR"/>
          </w:rPr>
          <w:t>1</w:t>
        </w:r>
        <w:r>
          <w:fldChar w:fldCharType="end"/>
        </w:r>
      </w:p>
    </w:sdtContent>
  </w:sdt>
  <w:p w14:paraId="65E7DB10" w14:textId="77777777" w:rsidR="00C906BF" w:rsidRDefault="00C906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145812" w14:textId="77777777" w:rsidR="00F06992" w:rsidRDefault="00F06992" w:rsidP="00117666">
      <w:pPr>
        <w:spacing w:after="0"/>
      </w:pPr>
      <w:r>
        <w:separator/>
      </w:r>
    </w:p>
  </w:footnote>
  <w:footnote w:type="continuationSeparator" w:id="0">
    <w:p w14:paraId="6DF3607F" w14:textId="77777777" w:rsidR="00F06992" w:rsidRDefault="00F069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2A095198" w:rsidR="00C906BF" w:rsidRPr="007E3148" w:rsidRDefault="00C31211" w:rsidP="00C31211">
    <w:pPr>
      <w:pStyle w:val="Header"/>
      <w:jc w:val="right"/>
    </w:pPr>
    <w:r w:rsidRPr="008B2ADA">
      <w:rPr>
        <w:color w:val="000000"/>
        <w:szCs w:val="24"/>
        <w:shd w:val="clear" w:color="auto" w:fill="FFFFFF"/>
      </w:rPr>
      <w:t>Cassava transcriptomics for root-rot resistanc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9B809A" w14:textId="7CD77100" w:rsidR="00C906BF" w:rsidRDefault="00C906BF" w:rsidP="001109B2">
    <w:pPr>
      <w:spacing w:after="0" w:line="360" w:lineRule="auto"/>
      <w:jc w:val="both"/>
      <w:rPr>
        <w:rFonts w:cs="Times New Roman"/>
        <w:b/>
        <w:szCs w:val="24"/>
      </w:rPr>
    </w:pPr>
    <w:r w:rsidRPr="007E3148">
      <w:ptab w:relativeTo="margin" w:alignment="right" w:leader="none"/>
    </w:r>
    <w:r w:rsidRPr="001109B2">
      <w:rPr>
        <w:rFonts w:cs="Times New Roman"/>
        <w:b/>
        <w:szCs w:val="24"/>
      </w:rPr>
      <w:t xml:space="preserve"> </w:t>
    </w:r>
    <w:r w:rsidRPr="00C64B03">
      <w:rPr>
        <w:rFonts w:cs="Times New Roman"/>
        <w:b/>
        <w:szCs w:val="24"/>
      </w:rPr>
      <w:t>Cross-country</w:t>
    </w:r>
    <w:r w:rsidRPr="00855A40">
      <w:rPr>
        <w:rFonts w:cs="Times New Roman"/>
        <w:b/>
        <w:color w:val="FF0000"/>
        <w:szCs w:val="24"/>
      </w:rPr>
      <w:t xml:space="preserve"> </w:t>
    </w:r>
    <w:r w:rsidRPr="00C64B03">
      <w:rPr>
        <w:rFonts w:cs="Times New Roman"/>
        <w:b/>
        <w:szCs w:val="24"/>
      </w:rPr>
      <w:t>genomic</w:t>
    </w:r>
    <w:r w:rsidRPr="00855A40">
      <w:rPr>
        <w:rFonts w:cs="Times New Roman"/>
        <w:b/>
        <w:color w:val="FF0000"/>
        <w:szCs w:val="24"/>
      </w:rPr>
      <w:t xml:space="preserve"> </w:t>
    </w:r>
    <w:r w:rsidRPr="00C64B03">
      <w:rPr>
        <w:rFonts w:cs="Times New Roman"/>
        <w:b/>
        <w:szCs w:val="24"/>
      </w:rPr>
      <w:t>predictions</w:t>
    </w:r>
    <w:r w:rsidRPr="00855A40">
      <w:rPr>
        <w:rFonts w:cs="Times New Roman"/>
        <w:b/>
        <w:color w:val="FF0000"/>
        <w:szCs w:val="24"/>
      </w:rPr>
      <w:t xml:space="preserve"> </w:t>
    </w:r>
    <w:r w:rsidRPr="00C64B03">
      <w:rPr>
        <w:rFonts w:cs="Times New Roman"/>
        <w:b/>
        <w:szCs w:val="24"/>
      </w:rPr>
      <w:t>for</w:t>
    </w:r>
    <w:r w:rsidRPr="00855A40">
      <w:rPr>
        <w:rFonts w:cs="Times New Roman"/>
        <w:b/>
        <w:color w:val="FF0000"/>
        <w:szCs w:val="24"/>
      </w:rPr>
      <w:t xml:space="preserve"> </w:t>
    </w:r>
    <w:r w:rsidRPr="00C64B03">
      <w:rPr>
        <w:rFonts w:cs="Times New Roman"/>
        <w:b/>
        <w:szCs w:val="24"/>
      </w:rPr>
      <w:t>HCN</w:t>
    </w:r>
    <w:r w:rsidRPr="00855A40">
      <w:rPr>
        <w:rFonts w:cs="Times New Roman"/>
        <w:b/>
        <w:color w:val="FF0000"/>
        <w:szCs w:val="24"/>
      </w:rPr>
      <w:t xml:space="preserve"> </w:t>
    </w:r>
    <w:r w:rsidRPr="00C64B03">
      <w:rPr>
        <w:rFonts w:cs="Times New Roman"/>
        <w:b/>
        <w:szCs w:val="24"/>
      </w:rPr>
      <w:t>in</w:t>
    </w:r>
    <w:r w:rsidRPr="00855A40">
      <w:rPr>
        <w:rFonts w:cs="Times New Roman"/>
        <w:b/>
        <w:color w:val="FF0000"/>
        <w:szCs w:val="24"/>
      </w:rPr>
      <w:t xml:space="preserve"> </w:t>
    </w:r>
    <w:r w:rsidRPr="00C64B03">
      <w:rPr>
        <w:rFonts w:cs="Times New Roman"/>
        <w:b/>
        <w:szCs w:val="24"/>
      </w:rPr>
      <w:t>cassava</w:t>
    </w:r>
    <w:r w:rsidRPr="00855A40">
      <w:rPr>
        <w:rFonts w:cs="Times New Roman"/>
        <w:b/>
        <w:color w:val="FF0000"/>
        <w:szCs w:val="24"/>
      </w:rPr>
      <w:t xml:space="preserve"> </w:t>
    </w:r>
  </w:p>
  <w:p w14:paraId="55D8A4BC" w14:textId="47A17534" w:rsidR="00C906BF" w:rsidRPr="00A53000" w:rsidRDefault="00C906BF" w:rsidP="00A5300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F27F1" w14:textId="53902CD8" w:rsidR="00C906BF" w:rsidRDefault="00C906BF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multilevel"/>
    <w:tmpl w:val="00000002"/>
    <w:name w:val="WW8Num12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</w:abstractNum>
  <w:abstractNum w:abstractNumId="1">
    <w:nsid w:val="00000003"/>
    <w:multiLevelType w:val="multilevel"/>
    <w:tmpl w:val="00000003"/>
    <w:name w:val="WW8Num18"/>
    <w:lvl w:ilvl="0">
      <w:start w:val="1"/>
      <w:numFmt w:val="decimal"/>
      <w:pStyle w:val="subsubtopico"/>
      <w:lvlText w:val="%1."/>
      <w:lvlJc w:val="left"/>
      <w:pPr>
        <w:tabs>
          <w:tab w:val="num" w:pos="0"/>
        </w:tabs>
        <w:ind w:left="72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72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08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08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44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44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80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80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160" w:hanging="1800"/>
      </w:pPr>
      <w:rPr>
        <w:rFonts w:hint="default"/>
        <w:b/>
      </w:rPr>
    </w:lvl>
  </w:abstractNum>
  <w:abstractNum w:abstractNumId="2">
    <w:nsid w:val="00000004"/>
    <w:multiLevelType w:val="singleLevel"/>
    <w:tmpl w:val="00000004"/>
    <w:name w:val="WW8Num21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color w:val="000000"/>
        <w:sz w:val="20"/>
        <w:szCs w:val="20"/>
        <w:shd w:val="clear" w:color="auto" w:fill="FFFFFF"/>
        <w:lang w:val="en-US"/>
      </w:r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pStyle w:val="subsubtopico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4"/>
  </w:num>
  <w:num w:numId="5">
    <w:abstractNumId w:val="1"/>
  </w:num>
  <w:num w:numId="6">
    <w:abstractNumId w:val="0"/>
  </w:num>
  <w:num w:numId="7">
    <w:abstractNumId w:val="2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821"/>
    <w:rsid w:val="000200F8"/>
    <w:rsid w:val="00026069"/>
    <w:rsid w:val="00033C6C"/>
    <w:rsid w:val="00034304"/>
    <w:rsid w:val="00035434"/>
    <w:rsid w:val="000405F4"/>
    <w:rsid w:val="00045678"/>
    <w:rsid w:val="000458E4"/>
    <w:rsid w:val="00060F4F"/>
    <w:rsid w:val="00063AEC"/>
    <w:rsid w:val="00063D84"/>
    <w:rsid w:val="0006636D"/>
    <w:rsid w:val="00073754"/>
    <w:rsid w:val="00075E71"/>
    <w:rsid w:val="00077D53"/>
    <w:rsid w:val="00081394"/>
    <w:rsid w:val="000A263E"/>
    <w:rsid w:val="000B34BD"/>
    <w:rsid w:val="000B395B"/>
    <w:rsid w:val="000C1757"/>
    <w:rsid w:val="000C6546"/>
    <w:rsid w:val="000C7E2A"/>
    <w:rsid w:val="000E3FDA"/>
    <w:rsid w:val="000F15CD"/>
    <w:rsid w:val="000F4CFB"/>
    <w:rsid w:val="000F5E1B"/>
    <w:rsid w:val="001109B2"/>
    <w:rsid w:val="00110DAF"/>
    <w:rsid w:val="00116957"/>
    <w:rsid w:val="00117666"/>
    <w:rsid w:val="001223A7"/>
    <w:rsid w:val="00124517"/>
    <w:rsid w:val="001339E2"/>
    <w:rsid w:val="00134256"/>
    <w:rsid w:val="00134833"/>
    <w:rsid w:val="00147395"/>
    <w:rsid w:val="00150772"/>
    <w:rsid w:val="001552C9"/>
    <w:rsid w:val="00172603"/>
    <w:rsid w:val="00176A86"/>
    <w:rsid w:val="00177D84"/>
    <w:rsid w:val="00187ED7"/>
    <w:rsid w:val="00192797"/>
    <w:rsid w:val="001964EF"/>
    <w:rsid w:val="00196FC4"/>
    <w:rsid w:val="001A0E81"/>
    <w:rsid w:val="001A71D6"/>
    <w:rsid w:val="001B1A2C"/>
    <w:rsid w:val="001B4BE1"/>
    <w:rsid w:val="001B7398"/>
    <w:rsid w:val="001C7737"/>
    <w:rsid w:val="001D593F"/>
    <w:rsid w:val="001D5C23"/>
    <w:rsid w:val="001F4C07"/>
    <w:rsid w:val="001F7500"/>
    <w:rsid w:val="00220AEA"/>
    <w:rsid w:val="00226954"/>
    <w:rsid w:val="002420A0"/>
    <w:rsid w:val="002629A3"/>
    <w:rsid w:val="00265660"/>
    <w:rsid w:val="00267D18"/>
    <w:rsid w:val="002868E2"/>
    <w:rsid w:val="00286976"/>
    <w:rsid w:val="002869C3"/>
    <w:rsid w:val="002936E4"/>
    <w:rsid w:val="0029618C"/>
    <w:rsid w:val="00296B88"/>
    <w:rsid w:val="002B051F"/>
    <w:rsid w:val="002B0B22"/>
    <w:rsid w:val="002C3329"/>
    <w:rsid w:val="002C74CA"/>
    <w:rsid w:val="002D348A"/>
    <w:rsid w:val="002D5038"/>
    <w:rsid w:val="002F1249"/>
    <w:rsid w:val="002F744D"/>
    <w:rsid w:val="00303DE6"/>
    <w:rsid w:val="00310124"/>
    <w:rsid w:val="00335493"/>
    <w:rsid w:val="00341E7D"/>
    <w:rsid w:val="00343AD6"/>
    <w:rsid w:val="00343CE3"/>
    <w:rsid w:val="003544FB"/>
    <w:rsid w:val="00365D63"/>
    <w:rsid w:val="0036793B"/>
    <w:rsid w:val="00372682"/>
    <w:rsid w:val="00376CC5"/>
    <w:rsid w:val="003864C4"/>
    <w:rsid w:val="00395B83"/>
    <w:rsid w:val="0039693B"/>
    <w:rsid w:val="003A3E39"/>
    <w:rsid w:val="003A5798"/>
    <w:rsid w:val="003C1DEF"/>
    <w:rsid w:val="003D2F2D"/>
    <w:rsid w:val="003D5D5F"/>
    <w:rsid w:val="00401590"/>
    <w:rsid w:val="00406449"/>
    <w:rsid w:val="00420B5C"/>
    <w:rsid w:val="00422C94"/>
    <w:rsid w:val="004565BA"/>
    <w:rsid w:val="00457BF6"/>
    <w:rsid w:val="00460D3D"/>
    <w:rsid w:val="00463E3D"/>
    <w:rsid w:val="004645AE"/>
    <w:rsid w:val="00486776"/>
    <w:rsid w:val="00491685"/>
    <w:rsid w:val="00493BC2"/>
    <w:rsid w:val="004A2540"/>
    <w:rsid w:val="004B249B"/>
    <w:rsid w:val="004D3E33"/>
    <w:rsid w:val="004F78A3"/>
    <w:rsid w:val="0050569D"/>
    <w:rsid w:val="0051235B"/>
    <w:rsid w:val="005227EF"/>
    <w:rsid w:val="005250F2"/>
    <w:rsid w:val="00552A95"/>
    <w:rsid w:val="0055404E"/>
    <w:rsid w:val="00561311"/>
    <w:rsid w:val="005A1D84"/>
    <w:rsid w:val="005A70EA"/>
    <w:rsid w:val="005B6209"/>
    <w:rsid w:val="005B75DD"/>
    <w:rsid w:val="005C3963"/>
    <w:rsid w:val="005D1840"/>
    <w:rsid w:val="005D35E4"/>
    <w:rsid w:val="005D7910"/>
    <w:rsid w:val="00603C96"/>
    <w:rsid w:val="00605F87"/>
    <w:rsid w:val="0061277B"/>
    <w:rsid w:val="0062154F"/>
    <w:rsid w:val="00626A1B"/>
    <w:rsid w:val="00631A8C"/>
    <w:rsid w:val="00636624"/>
    <w:rsid w:val="00636C94"/>
    <w:rsid w:val="00651CA2"/>
    <w:rsid w:val="00653D60"/>
    <w:rsid w:val="006562EA"/>
    <w:rsid w:val="00660D05"/>
    <w:rsid w:val="00671D9A"/>
    <w:rsid w:val="006736A8"/>
    <w:rsid w:val="00673952"/>
    <w:rsid w:val="00675972"/>
    <w:rsid w:val="00681821"/>
    <w:rsid w:val="00685D9D"/>
    <w:rsid w:val="00686C9D"/>
    <w:rsid w:val="00692EF5"/>
    <w:rsid w:val="006B2D5B"/>
    <w:rsid w:val="006B7D14"/>
    <w:rsid w:val="006B7ED7"/>
    <w:rsid w:val="006D5B93"/>
    <w:rsid w:val="006E011B"/>
    <w:rsid w:val="006E05B5"/>
    <w:rsid w:val="006E70A1"/>
    <w:rsid w:val="006F1D03"/>
    <w:rsid w:val="006F64D1"/>
    <w:rsid w:val="00700F6E"/>
    <w:rsid w:val="00703AFE"/>
    <w:rsid w:val="007048B0"/>
    <w:rsid w:val="00725A7D"/>
    <w:rsid w:val="0073085C"/>
    <w:rsid w:val="00733784"/>
    <w:rsid w:val="00734095"/>
    <w:rsid w:val="00735855"/>
    <w:rsid w:val="00746505"/>
    <w:rsid w:val="00761FF3"/>
    <w:rsid w:val="00777D87"/>
    <w:rsid w:val="007804D2"/>
    <w:rsid w:val="007826B5"/>
    <w:rsid w:val="00790BB3"/>
    <w:rsid w:val="00792043"/>
    <w:rsid w:val="00794BC3"/>
    <w:rsid w:val="00797EDD"/>
    <w:rsid w:val="007A478F"/>
    <w:rsid w:val="007B0322"/>
    <w:rsid w:val="007B7EB8"/>
    <w:rsid w:val="007C0E3F"/>
    <w:rsid w:val="007C206C"/>
    <w:rsid w:val="007C2F11"/>
    <w:rsid w:val="007C5729"/>
    <w:rsid w:val="007F3501"/>
    <w:rsid w:val="008033E3"/>
    <w:rsid w:val="008111E4"/>
    <w:rsid w:val="0081301C"/>
    <w:rsid w:val="00813B3A"/>
    <w:rsid w:val="00817DD6"/>
    <w:rsid w:val="00847395"/>
    <w:rsid w:val="008532F6"/>
    <w:rsid w:val="00853946"/>
    <w:rsid w:val="008629A9"/>
    <w:rsid w:val="00864BD3"/>
    <w:rsid w:val="0088513A"/>
    <w:rsid w:val="00885C34"/>
    <w:rsid w:val="00893C19"/>
    <w:rsid w:val="008A0883"/>
    <w:rsid w:val="008B2ADA"/>
    <w:rsid w:val="008B5F43"/>
    <w:rsid w:val="008C2745"/>
    <w:rsid w:val="008C459D"/>
    <w:rsid w:val="008D0409"/>
    <w:rsid w:val="008D6C8D"/>
    <w:rsid w:val="008E2B54"/>
    <w:rsid w:val="008E2B7E"/>
    <w:rsid w:val="008E4404"/>
    <w:rsid w:val="008E47E0"/>
    <w:rsid w:val="008E4E06"/>
    <w:rsid w:val="008E58C7"/>
    <w:rsid w:val="008F5021"/>
    <w:rsid w:val="008F74DE"/>
    <w:rsid w:val="00936AEF"/>
    <w:rsid w:val="00942856"/>
    <w:rsid w:val="00943573"/>
    <w:rsid w:val="009547C9"/>
    <w:rsid w:val="00954EC9"/>
    <w:rsid w:val="0095621A"/>
    <w:rsid w:val="009608A7"/>
    <w:rsid w:val="0096535F"/>
    <w:rsid w:val="00971B61"/>
    <w:rsid w:val="00980C31"/>
    <w:rsid w:val="009864E3"/>
    <w:rsid w:val="0099384F"/>
    <w:rsid w:val="009955FF"/>
    <w:rsid w:val="009B393C"/>
    <w:rsid w:val="009B4826"/>
    <w:rsid w:val="009C1D02"/>
    <w:rsid w:val="009C2AA0"/>
    <w:rsid w:val="009D259D"/>
    <w:rsid w:val="009D5393"/>
    <w:rsid w:val="009E079F"/>
    <w:rsid w:val="009F621E"/>
    <w:rsid w:val="00A15628"/>
    <w:rsid w:val="00A205A3"/>
    <w:rsid w:val="00A400A0"/>
    <w:rsid w:val="00A50D9D"/>
    <w:rsid w:val="00A53000"/>
    <w:rsid w:val="00A545C6"/>
    <w:rsid w:val="00A57C5D"/>
    <w:rsid w:val="00A652D0"/>
    <w:rsid w:val="00A7159F"/>
    <w:rsid w:val="00A744F7"/>
    <w:rsid w:val="00A75742"/>
    <w:rsid w:val="00A75F87"/>
    <w:rsid w:val="00A84493"/>
    <w:rsid w:val="00A958C3"/>
    <w:rsid w:val="00A95D8B"/>
    <w:rsid w:val="00A9645F"/>
    <w:rsid w:val="00AB4A42"/>
    <w:rsid w:val="00AC0270"/>
    <w:rsid w:val="00AC3EA3"/>
    <w:rsid w:val="00AC792D"/>
    <w:rsid w:val="00AD0D28"/>
    <w:rsid w:val="00AE6B7D"/>
    <w:rsid w:val="00B03578"/>
    <w:rsid w:val="00B231AD"/>
    <w:rsid w:val="00B24DF6"/>
    <w:rsid w:val="00B37918"/>
    <w:rsid w:val="00B657B8"/>
    <w:rsid w:val="00B71837"/>
    <w:rsid w:val="00B744BC"/>
    <w:rsid w:val="00B84920"/>
    <w:rsid w:val="00B8556A"/>
    <w:rsid w:val="00B93FFC"/>
    <w:rsid w:val="00B96C90"/>
    <w:rsid w:val="00BA247A"/>
    <w:rsid w:val="00BB02B3"/>
    <w:rsid w:val="00BB3D37"/>
    <w:rsid w:val="00BB704A"/>
    <w:rsid w:val="00BB7829"/>
    <w:rsid w:val="00BE18F5"/>
    <w:rsid w:val="00BE68D4"/>
    <w:rsid w:val="00BF74CB"/>
    <w:rsid w:val="00C012A3"/>
    <w:rsid w:val="00C05BD6"/>
    <w:rsid w:val="00C05DA6"/>
    <w:rsid w:val="00C13EFA"/>
    <w:rsid w:val="00C16F19"/>
    <w:rsid w:val="00C225F5"/>
    <w:rsid w:val="00C31211"/>
    <w:rsid w:val="00C3283E"/>
    <w:rsid w:val="00C44334"/>
    <w:rsid w:val="00C448E2"/>
    <w:rsid w:val="00C52A7B"/>
    <w:rsid w:val="00C562FC"/>
    <w:rsid w:val="00C6324C"/>
    <w:rsid w:val="00C64AC1"/>
    <w:rsid w:val="00C679AA"/>
    <w:rsid w:val="00C724CF"/>
    <w:rsid w:val="00C74C2F"/>
    <w:rsid w:val="00C75972"/>
    <w:rsid w:val="00C82792"/>
    <w:rsid w:val="00C906BF"/>
    <w:rsid w:val="00C948FD"/>
    <w:rsid w:val="00C96B0C"/>
    <w:rsid w:val="00CA2954"/>
    <w:rsid w:val="00CA4DAA"/>
    <w:rsid w:val="00CB093F"/>
    <w:rsid w:val="00CB3992"/>
    <w:rsid w:val="00CB43D5"/>
    <w:rsid w:val="00CB57A5"/>
    <w:rsid w:val="00CC76F9"/>
    <w:rsid w:val="00CC7961"/>
    <w:rsid w:val="00CD066B"/>
    <w:rsid w:val="00CD46E2"/>
    <w:rsid w:val="00CE57CE"/>
    <w:rsid w:val="00CE62BD"/>
    <w:rsid w:val="00CF0115"/>
    <w:rsid w:val="00CF415F"/>
    <w:rsid w:val="00D00D0B"/>
    <w:rsid w:val="00D04B69"/>
    <w:rsid w:val="00D0759E"/>
    <w:rsid w:val="00D14EF7"/>
    <w:rsid w:val="00D15D2D"/>
    <w:rsid w:val="00D256CF"/>
    <w:rsid w:val="00D31B09"/>
    <w:rsid w:val="00D34640"/>
    <w:rsid w:val="00D356F8"/>
    <w:rsid w:val="00D537FA"/>
    <w:rsid w:val="00D53BDD"/>
    <w:rsid w:val="00D5547D"/>
    <w:rsid w:val="00D71EA2"/>
    <w:rsid w:val="00D753F4"/>
    <w:rsid w:val="00D80D99"/>
    <w:rsid w:val="00D8535A"/>
    <w:rsid w:val="00D854B4"/>
    <w:rsid w:val="00D864C9"/>
    <w:rsid w:val="00D9503C"/>
    <w:rsid w:val="00DD4794"/>
    <w:rsid w:val="00DD729C"/>
    <w:rsid w:val="00DD73EF"/>
    <w:rsid w:val="00DE23E8"/>
    <w:rsid w:val="00DF02CF"/>
    <w:rsid w:val="00DF4E6E"/>
    <w:rsid w:val="00DF6DF5"/>
    <w:rsid w:val="00E0128B"/>
    <w:rsid w:val="00E051DB"/>
    <w:rsid w:val="00E073BF"/>
    <w:rsid w:val="00E25006"/>
    <w:rsid w:val="00E35A95"/>
    <w:rsid w:val="00E3622A"/>
    <w:rsid w:val="00E37949"/>
    <w:rsid w:val="00E55711"/>
    <w:rsid w:val="00E637AB"/>
    <w:rsid w:val="00E64E17"/>
    <w:rsid w:val="00E72237"/>
    <w:rsid w:val="00E72936"/>
    <w:rsid w:val="00E84000"/>
    <w:rsid w:val="00EA142E"/>
    <w:rsid w:val="00EA39FA"/>
    <w:rsid w:val="00EA3D3C"/>
    <w:rsid w:val="00EB306F"/>
    <w:rsid w:val="00EB7CD4"/>
    <w:rsid w:val="00EC2480"/>
    <w:rsid w:val="00EC7CC3"/>
    <w:rsid w:val="00ED07A6"/>
    <w:rsid w:val="00ED3CCD"/>
    <w:rsid w:val="00F044D0"/>
    <w:rsid w:val="00F06992"/>
    <w:rsid w:val="00F138CF"/>
    <w:rsid w:val="00F14405"/>
    <w:rsid w:val="00F15753"/>
    <w:rsid w:val="00F23FB2"/>
    <w:rsid w:val="00F46494"/>
    <w:rsid w:val="00F530F3"/>
    <w:rsid w:val="00F53BED"/>
    <w:rsid w:val="00F558AB"/>
    <w:rsid w:val="00F57691"/>
    <w:rsid w:val="00F61D89"/>
    <w:rsid w:val="00F67B5B"/>
    <w:rsid w:val="00F76C9B"/>
    <w:rsid w:val="00F82B87"/>
    <w:rsid w:val="00F83C51"/>
    <w:rsid w:val="00F86ABB"/>
    <w:rsid w:val="00F94162"/>
    <w:rsid w:val="00FC18A4"/>
    <w:rsid w:val="00FD1EB3"/>
    <w:rsid w:val="00FD7648"/>
    <w:rsid w:val="00FF3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4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extodebaloChar1">
    <w:name w:val="Texto de balão Char1"/>
    <w:basedOn w:val="DefaultParagraphFont"/>
    <w:uiPriority w:val="99"/>
    <w:semiHidden/>
    <w:rsid w:val="00420B5C"/>
    <w:rPr>
      <w:rFonts w:ascii="Segoe UI" w:eastAsiaTheme="minorEastAsia" w:hAnsi="Segoe UI" w:cs="Segoe UI"/>
      <w:sz w:val="18"/>
      <w:szCs w:val="18"/>
      <w:lang w:eastAsia="pt-BR"/>
    </w:rPr>
  </w:style>
  <w:style w:type="character" w:styleId="PlaceholderText">
    <w:name w:val="Placeholder Text"/>
    <w:basedOn w:val="DefaultParagraphFont"/>
    <w:uiPriority w:val="99"/>
    <w:semiHidden/>
    <w:rsid w:val="00420B5C"/>
    <w:rPr>
      <w:color w:val="808080"/>
    </w:rPr>
  </w:style>
  <w:style w:type="character" w:customStyle="1" w:styleId="AssuntodocomentrioChar1">
    <w:name w:val="Assunto do comentário Char1"/>
    <w:basedOn w:val="CommentTextChar"/>
    <w:uiPriority w:val="99"/>
    <w:semiHidden/>
    <w:rsid w:val="00420B5C"/>
    <w:rPr>
      <w:rFonts w:eastAsiaTheme="minorEastAsia"/>
      <w:b/>
      <w:bCs/>
      <w:sz w:val="20"/>
      <w:szCs w:val="20"/>
      <w:lang w:eastAsia="pt-BR"/>
    </w:rPr>
  </w:style>
  <w:style w:type="character" w:customStyle="1" w:styleId="highwire-citation-author">
    <w:name w:val="highwire-citation-author"/>
    <w:basedOn w:val="DefaultParagraphFont"/>
    <w:rsid w:val="00420B5C"/>
  </w:style>
  <w:style w:type="character" w:customStyle="1" w:styleId="nlm-given-names">
    <w:name w:val="nlm-given-names"/>
    <w:basedOn w:val="DefaultParagraphFont"/>
    <w:rsid w:val="00420B5C"/>
  </w:style>
  <w:style w:type="character" w:customStyle="1" w:styleId="nlm-surname">
    <w:name w:val="nlm-surname"/>
    <w:basedOn w:val="DefaultParagraphFont"/>
    <w:rsid w:val="00420B5C"/>
  </w:style>
  <w:style w:type="character" w:customStyle="1" w:styleId="ref-title">
    <w:name w:val="ref-title"/>
    <w:basedOn w:val="DefaultParagraphFont"/>
    <w:rsid w:val="00420B5C"/>
  </w:style>
  <w:style w:type="character" w:customStyle="1" w:styleId="ref-vol">
    <w:name w:val="ref-vol"/>
    <w:basedOn w:val="DefaultParagraphFont"/>
    <w:rsid w:val="00420B5C"/>
  </w:style>
  <w:style w:type="character" w:customStyle="1" w:styleId="mw-headline">
    <w:name w:val="mw-headline"/>
    <w:basedOn w:val="DefaultParagraphFont"/>
    <w:rsid w:val="00420B5C"/>
  </w:style>
  <w:style w:type="character" w:customStyle="1" w:styleId="MenoPendente1">
    <w:name w:val="Menção Pendente1"/>
    <w:basedOn w:val="DefaultParagraphFont"/>
    <w:uiPriority w:val="99"/>
    <w:semiHidden/>
    <w:unhideWhenUsed/>
    <w:rsid w:val="00420B5C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20B5C"/>
    <w:rPr>
      <w:color w:val="605E5C"/>
      <w:shd w:val="clear" w:color="auto" w:fill="E1DFDD"/>
    </w:rPr>
  </w:style>
  <w:style w:type="character" w:customStyle="1" w:styleId="cs1-lock-free">
    <w:name w:val="cs1-lock-free"/>
    <w:basedOn w:val="DefaultParagraphFont"/>
    <w:rsid w:val="00420B5C"/>
  </w:style>
  <w:style w:type="character" w:customStyle="1" w:styleId="mjxassistivemathml">
    <w:name w:val="mjx_assistive_mathml"/>
    <w:basedOn w:val="DefaultParagraphFont"/>
    <w:rsid w:val="00420B5C"/>
  </w:style>
  <w:style w:type="character" w:customStyle="1" w:styleId="ff7">
    <w:name w:val="ff7"/>
    <w:basedOn w:val="DefaultParagraphFont"/>
    <w:rsid w:val="00420B5C"/>
  </w:style>
  <w:style w:type="character" w:customStyle="1" w:styleId="ff8">
    <w:name w:val="ff8"/>
    <w:basedOn w:val="DefaultParagraphFont"/>
    <w:rsid w:val="00420B5C"/>
  </w:style>
  <w:style w:type="character" w:customStyle="1" w:styleId="v0">
    <w:name w:val="v0"/>
    <w:basedOn w:val="DefaultParagraphFont"/>
    <w:rsid w:val="00420B5C"/>
  </w:style>
  <w:style w:type="character" w:customStyle="1" w:styleId="ff9">
    <w:name w:val="ff9"/>
    <w:basedOn w:val="DefaultParagraphFont"/>
    <w:rsid w:val="00420B5C"/>
  </w:style>
  <w:style w:type="character" w:customStyle="1" w:styleId="ls1">
    <w:name w:val="ls1"/>
    <w:basedOn w:val="DefaultParagraphFont"/>
    <w:rsid w:val="00420B5C"/>
  </w:style>
  <w:style w:type="character" w:customStyle="1" w:styleId="ffa">
    <w:name w:val="ffa"/>
    <w:basedOn w:val="DefaultParagraphFont"/>
    <w:rsid w:val="00420B5C"/>
  </w:style>
  <w:style w:type="character" w:customStyle="1" w:styleId="ff1">
    <w:name w:val="ff1"/>
    <w:basedOn w:val="DefaultParagraphFont"/>
    <w:rsid w:val="00420B5C"/>
  </w:style>
  <w:style w:type="character" w:styleId="HTMLCode">
    <w:name w:val="HTML Code"/>
    <w:basedOn w:val="DefaultParagraphFont"/>
    <w:uiPriority w:val="99"/>
    <w:semiHidden/>
    <w:unhideWhenUsed/>
    <w:rsid w:val="00420B5C"/>
    <w:rPr>
      <w:rFonts w:ascii="Courier New" w:eastAsia="Times New Roman" w:hAnsi="Courier New" w:cs="Courier New"/>
      <w:sz w:val="20"/>
      <w:szCs w:val="20"/>
    </w:rPr>
  </w:style>
  <w:style w:type="character" w:customStyle="1" w:styleId="c-timestamplabel">
    <w:name w:val="c-timestamp__label"/>
    <w:basedOn w:val="DefaultParagraphFont"/>
    <w:rsid w:val="00420B5C"/>
  </w:style>
  <w:style w:type="character" w:customStyle="1" w:styleId="current-selection">
    <w:name w:val="current-selection"/>
    <w:basedOn w:val="DefaultParagraphFont"/>
    <w:rsid w:val="00420B5C"/>
  </w:style>
  <w:style w:type="character" w:customStyle="1" w:styleId="highwire-citation-authors">
    <w:name w:val="highwire-citation-authors"/>
    <w:basedOn w:val="DefaultParagraphFont"/>
    <w:rsid w:val="008C2745"/>
  </w:style>
  <w:style w:type="character" w:customStyle="1" w:styleId="Ttulo1">
    <w:name w:val="Título1"/>
    <w:basedOn w:val="DefaultParagraphFont"/>
    <w:rsid w:val="008C2745"/>
  </w:style>
  <w:style w:type="character" w:customStyle="1" w:styleId="highwire-cite-metadata-journal">
    <w:name w:val="highwire-cite-metadata-journal"/>
    <w:basedOn w:val="DefaultParagraphFont"/>
    <w:rsid w:val="008C2745"/>
  </w:style>
  <w:style w:type="character" w:customStyle="1" w:styleId="highwire-cite-metadata-date">
    <w:name w:val="highwire-cite-metadata-date"/>
    <w:basedOn w:val="DefaultParagraphFont"/>
    <w:rsid w:val="008C2745"/>
  </w:style>
  <w:style w:type="character" w:customStyle="1" w:styleId="highwire-cite-metadata-volume">
    <w:name w:val="highwire-cite-metadata-volume"/>
    <w:basedOn w:val="DefaultParagraphFont"/>
    <w:rsid w:val="008C2745"/>
  </w:style>
  <w:style w:type="character" w:customStyle="1" w:styleId="highwire-cite-metadata-issue">
    <w:name w:val="highwire-cite-metadata-issue"/>
    <w:basedOn w:val="DefaultParagraphFont"/>
    <w:rsid w:val="008C2745"/>
  </w:style>
  <w:style w:type="character" w:customStyle="1" w:styleId="highwire-cite-metadata-pages">
    <w:name w:val="highwire-cite-metadata-pages"/>
    <w:basedOn w:val="DefaultParagraphFont"/>
    <w:rsid w:val="008C2745"/>
  </w:style>
  <w:style w:type="character" w:customStyle="1" w:styleId="highwire-cite-metadata-doi">
    <w:name w:val="highwire-cite-metadata-doi"/>
    <w:basedOn w:val="DefaultParagraphFont"/>
    <w:rsid w:val="008C2745"/>
  </w:style>
  <w:style w:type="character" w:customStyle="1" w:styleId="title-text">
    <w:name w:val="title-text"/>
    <w:basedOn w:val="DefaultParagraphFont"/>
    <w:rsid w:val="00864BD3"/>
  </w:style>
  <w:style w:type="character" w:customStyle="1" w:styleId="sr-only">
    <w:name w:val="sr-only"/>
    <w:basedOn w:val="DefaultParagraphFont"/>
    <w:rsid w:val="00864BD3"/>
  </w:style>
  <w:style w:type="character" w:customStyle="1" w:styleId="text">
    <w:name w:val="text"/>
    <w:basedOn w:val="DefaultParagraphFont"/>
    <w:rsid w:val="00864BD3"/>
  </w:style>
  <w:style w:type="character" w:customStyle="1" w:styleId="author-ref">
    <w:name w:val="author-ref"/>
    <w:basedOn w:val="DefaultParagraphFont"/>
    <w:rsid w:val="00864BD3"/>
  </w:style>
  <w:style w:type="character" w:customStyle="1" w:styleId="cit">
    <w:name w:val="cit"/>
    <w:basedOn w:val="DefaultParagraphFont"/>
    <w:rsid w:val="000A263E"/>
  </w:style>
  <w:style w:type="character" w:customStyle="1" w:styleId="fm-vol-iss-date">
    <w:name w:val="fm-vol-iss-date"/>
    <w:basedOn w:val="DefaultParagraphFont"/>
    <w:rsid w:val="000A263E"/>
  </w:style>
  <w:style w:type="character" w:customStyle="1" w:styleId="doi">
    <w:name w:val="doi"/>
    <w:basedOn w:val="DefaultParagraphFont"/>
    <w:rsid w:val="000A263E"/>
  </w:style>
  <w:style w:type="character" w:customStyle="1" w:styleId="fm-citation-ids-label">
    <w:name w:val="fm-citation-ids-label"/>
    <w:basedOn w:val="DefaultParagraphFont"/>
    <w:rsid w:val="000A263E"/>
  </w:style>
  <w:style w:type="paragraph" w:customStyle="1" w:styleId="c-author-listitem">
    <w:name w:val="c-author-list__item"/>
    <w:basedOn w:val="Normal"/>
    <w:rsid w:val="00E55711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customStyle="1" w:styleId="c-article-info-details">
    <w:name w:val="c-article-info-details"/>
    <w:basedOn w:val="Normal"/>
    <w:rsid w:val="00E55711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u-visually-hidden">
    <w:name w:val="u-visually-hidden"/>
    <w:basedOn w:val="DefaultParagraphFont"/>
    <w:rsid w:val="00E55711"/>
  </w:style>
  <w:style w:type="character" w:customStyle="1" w:styleId="metadata--author">
    <w:name w:val="metadata--author"/>
    <w:basedOn w:val="DefaultParagraphFont"/>
    <w:rsid w:val="00335493"/>
  </w:style>
  <w:style w:type="character" w:customStyle="1" w:styleId="metadata--author-name">
    <w:name w:val="metadata--author-name"/>
    <w:basedOn w:val="DefaultParagraphFont"/>
    <w:rsid w:val="00335493"/>
  </w:style>
  <w:style w:type="character" w:customStyle="1" w:styleId="authors-list-item">
    <w:name w:val="authors-list-item"/>
    <w:basedOn w:val="DefaultParagraphFont"/>
    <w:rsid w:val="00BE18F5"/>
  </w:style>
  <w:style w:type="character" w:customStyle="1" w:styleId="author-sup-separator">
    <w:name w:val="author-sup-separator"/>
    <w:basedOn w:val="DefaultParagraphFont"/>
    <w:rsid w:val="00BE18F5"/>
  </w:style>
  <w:style w:type="character" w:customStyle="1" w:styleId="comma">
    <w:name w:val="comma"/>
    <w:basedOn w:val="DefaultParagraphFont"/>
    <w:rsid w:val="00BE18F5"/>
  </w:style>
  <w:style w:type="character" w:customStyle="1" w:styleId="a">
    <w:name w:val="_"/>
    <w:basedOn w:val="DefaultParagraphFont"/>
    <w:rsid w:val="00847395"/>
  </w:style>
  <w:style w:type="character" w:customStyle="1" w:styleId="ff6">
    <w:name w:val="ff6"/>
    <w:basedOn w:val="DefaultParagraphFont"/>
    <w:rsid w:val="00847395"/>
  </w:style>
  <w:style w:type="character" w:customStyle="1" w:styleId="highlight">
    <w:name w:val="highlight"/>
    <w:basedOn w:val="DefaultParagraphFont"/>
    <w:rsid w:val="00C13EFA"/>
  </w:style>
  <w:style w:type="paragraph" w:customStyle="1" w:styleId="volume-issue">
    <w:name w:val="volume-issue"/>
    <w:basedOn w:val="Normal"/>
    <w:rsid w:val="00C13EFA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val">
    <w:name w:val="val"/>
    <w:basedOn w:val="DefaultParagraphFont"/>
    <w:rsid w:val="00C13EFA"/>
  </w:style>
  <w:style w:type="paragraph" w:customStyle="1" w:styleId="page-range">
    <w:name w:val="page-range"/>
    <w:basedOn w:val="Normal"/>
    <w:rsid w:val="00C13EFA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identifier">
    <w:name w:val="identifier"/>
    <w:basedOn w:val="DefaultParagraphFont"/>
    <w:rsid w:val="007B7EB8"/>
  </w:style>
  <w:style w:type="character" w:customStyle="1" w:styleId="id-label">
    <w:name w:val="id-label"/>
    <w:basedOn w:val="DefaultParagraphFont"/>
    <w:rsid w:val="007B7EB8"/>
  </w:style>
  <w:style w:type="paragraph" w:customStyle="1" w:styleId="topico">
    <w:name w:val="topico"/>
    <w:basedOn w:val="Normal"/>
    <w:uiPriority w:val="1"/>
    <w:qFormat/>
    <w:rsid w:val="00734095"/>
    <w:pPr>
      <w:widowControl w:val="0"/>
      <w:suppressAutoHyphens/>
      <w:autoSpaceDE w:val="0"/>
      <w:spacing w:before="0" w:after="0" w:line="360" w:lineRule="auto"/>
      <w:jc w:val="both"/>
    </w:pPr>
    <w:rPr>
      <w:rFonts w:eastAsia="Times New Roman" w:cs="Times New Roman"/>
      <w:b/>
      <w:sz w:val="20"/>
      <w:szCs w:val="24"/>
      <w:lang w:val="pt-BR" w:eastAsia="zh-CN" w:bidi="pt-BR"/>
    </w:rPr>
  </w:style>
  <w:style w:type="paragraph" w:styleId="BodyText">
    <w:name w:val="Body Text"/>
    <w:basedOn w:val="Normal"/>
    <w:link w:val="BodyTextChar"/>
    <w:rsid w:val="00734095"/>
    <w:pPr>
      <w:widowControl w:val="0"/>
      <w:suppressAutoHyphens/>
      <w:autoSpaceDE w:val="0"/>
      <w:spacing w:before="0" w:after="0"/>
    </w:pPr>
    <w:rPr>
      <w:rFonts w:eastAsia="Times New Roman" w:cs="Times New Roman"/>
      <w:szCs w:val="24"/>
      <w:lang w:val="pt-BR" w:eastAsia="zh-CN" w:bidi="pt-BR"/>
    </w:rPr>
  </w:style>
  <w:style w:type="character" w:customStyle="1" w:styleId="BodyTextChar">
    <w:name w:val="Body Text Char"/>
    <w:basedOn w:val="DefaultParagraphFont"/>
    <w:link w:val="BodyText"/>
    <w:rsid w:val="00734095"/>
    <w:rPr>
      <w:rFonts w:ascii="Times New Roman" w:eastAsia="Times New Roman" w:hAnsi="Times New Roman" w:cs="Times New Roman"/>
      <w:sz w:val="24"/>
      <w:szCs w:val="24"/>
      <w:lang w:val="pt-BR" w:eastAsia="zh-CN" w:bidi="pt-BR"/>
    </w:rPr>
  </w:style>
  <w:style w:type="paragraph" w:customStyle="1" w:styleId="subsubtopico">
    <w:name w:val="subsubtopico"/>
    <w:basedOn w:val="Normal"/>
    <w:uiPriority w:val="1"/>
    <w:qFormat/>
    <w:rsid w:val="00734095"/>
    <w:pPr>
      <w:widowControl w:val="0"/>
      <w:numPr>
        <w:numId w:val="5"/>
      </w:numPr>
      <w:suppressAutoHyphens/>
      <w:autoSpaceDE w:val="0"/>
      <w:spacing w:before="0" w:after="0" w:line="360" w:lineRule="auto"/>
      <w:jc w:val="both"/>
    </w:pPr>
    <w:rPr>
      <w:rFonts w:eastAsia="Times New Roman" w:cs="Times New Roman"/>
      <w:b/>
      <w:sz w:val="20"/>
      <w:szCs w:val="24"/>
      <w:lang w:val="pt-BR" w:eastAsia="zh-CN" w:bidi="pt-BR"/>
    </w:rPr>
  </w:style>
  <w:style w:type="paragraph" w:customStyle="1" w:styleId="subsubtopico2">
    <w:name w:val="subsubtopico2"/>
    <w:basedOn w:val="subsubtopico"/>
    <w:uiPriority w:val="1"/>
    <w:qFormat/>
    <w:rsid w:val="0050569D"/>
    <w:pPr>
      <w:widowControl/>
      <w:numPr>
        <w:numId w:val="1"/>
      </w:numPr>
    </w:pPr>
    <w:rPr>
      <w:rFonts w:eastAsia="Calibri"/>
      <w:bCs/>
      <w:iCs/>
      <w:color w:val="000000"/>
      <w:lang w:bidi="ar-SA"/>
    </w:rPr>
  </w:style>
  <w:style w:type="paragraph" w:customStyle="1" w:styleId="PargrafodaLista1">
    <w:name w:val="Parágrafo da Lista1"/>
    <w:basedOn w:val="Normal"/>
    <w:rsid w:val="00DD729C"/>
    <w:pPr>
      <w:widowControl w:val="0"/>
      <w:suppressAutoHyphens/>
      <w:autoSpaceDE w:val="0"/>
      <w:spacing w:before="101" w:after="0"/>
      <w:ind w:left="102" w:hanging="361"/>
    </w:pPr>
    <w:rPr>
      <w:rFonts w:eastAsia="Times New Roman" w:cs="Times New Roman"/>
      <w:sz w:val="22"/>
      <w:lang w:val="pt-BR" w:eastAsia="zh-CN" w:bidi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4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extodebaloChar1">
    <w:name w:val="Texto de balão Char1"/>
    <w:basedOn w:val="DefaultParagraphFont"/>
    <w:uiPriority w:val="99"/>
    <w:semiHidden/>
    <w:rsid w:val="00420B5C"/>
    <w:rPr>
      <w:rFonts w:ascii="Segoe UI" w:eastAsiaTheme="minorEastAsia" w:hAnsi="Segoe UI" w:cs="Segoe UI"/>
      <w:sz w:val="18"/>
      <w:szCs w:val="18"/>
      <w:lang w:eastAsia="pt-BR"/>
    </w:rPr>
  </w:style>
  <w:style w:type="character" w:styleId="PlaceholderText">
    <w:name w:val="Placeholder Text"/>
    <w:basedOn w:val="DefaultParagraphFont"/>
    <w:uiPriority w:val="99"/>
    <w:semiHidden/>
    <w:rsid w:val="00420B5C"/>
    <w:rPr>
      <w:color w:val="808080"/>
    </w:rPr>
  </w:style>
  <w:style w:type="character" w:customStyle="1" w:styleId="AssuntodocomentrioChar1">
    <w:name w:val="Assunto do comentário Char1"/>
    <w:basedOn w:val="CommentTextChar"/>
    <w:uiPriority w:val="99"/>
    <w:semiHidden/>
    <w:rsid w:val="00420B5C"/>
    <w:rPr>
      <w:rFonts w:eastAsiaTheme="minorEastAsia"/>
      <w:b/>
      <w:bCs/>
      <w:sz w:val="20"/>
      <w:szCs w:val="20"/>
      <w:lang w:eastAsia="pt-BR"/>
    </w:rPr>
  </w:style>
  <w:style w:type="character" w:customStyle="1" w:styleId="highwire-citation-author">
    <w:name w:val="highwire-citation-author"/>
    <w:basedOn w:val="DefaultParagraphFont"/>
    <w:rsid w:val="00420B5C"/>
  </w:style>
  <w:style w:type="character" w:customStyle="1" w:styleId="nlm-given-names">
    <w:name w:val="nlm-given-names"/>
    <w:basedOn w:val="DefaultParagraphFont"/>
    <w:rsid w:val="00420B5C"/>
  </w:style>
  <w:style w:type="character" w:customStyle="1" w:styleId="nlm-surname">
    <w:name w:val="nlm-surname"/>
    <w:basedOn w:val="DefaultParagraphFont"/>
    <w:rsid w:val="00420B5C"/>
  </w:style>
  <w:style w:type="character" w:customStyle="1" w:styleId="ref-title">
    <w:name w:val="ref-title"/>
    <w:basedOn w:val="DefaultParagraphFont"/>
    <w:rsid w:val="00420B5C"/>
  </w:style>
  <w:style w:type="character" w:customStyle="1" w:styleId="ref-vol">
    <w:name w:val="ref-vol"/>
    <w:basedOn w:val="DefaultParagraphFont"/>
    <w:rsid w:val="00420B5C"/>
  </w:style>
  <w:style w:type="character" w:customStyle="1" w:styleId="mw-headline">
    <w:name w:val="mw-headline"/>
    <w:basedOn w:val="DefaultParagraphFont"/>
    <w:rsid w:val="00420B5C"/>
  </w:style>
  <w:style w:type="character" w:customStyle="1" w:styleId="MenoPendente1">
    <w:name w:val="Menção Pendente1"/>
    <w:basedOn w:val="DefaultParagraphFont"/>
    <w:uiPriority w:val="99"/>
    <w:semiHidden/>
    <w:unhideWhenUsed/>
    <w:rsid w:val="00420B5C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20B5C"/>
    <w:rPr>
      <w:color w:val="605E5C"/>
      <w:shd w:val="clear" w:color="auto" w:fill="E1DFDD"/>
    </w:rPr>
  </w:style>
  <w:style w:type="character" w:customStyle="1" w:styleId="cs1-lock-free">
    <w:name w:val="cs1-lock-free"/>
    <w:basedOn w:val="DefaultParagraphFont"/>
    <w:rsid w:val="00420B5C"/>
  </w:style>
  <w:style w:type="character" w:customStyle="1" w:styleId="mjxassistivemathml">
    <w:name w:val="mjx_assistive_mathml"/>
    <w:basedOn w:val="DefaultParagraphFont"/>
    <w:rsid w:val="00420B5C"/>
  </w:style>
  <w:style w:type="character" w:customStyle="1" w:styleId="ff7">
    <w:name w:val="ff7"/>
    <w:basedOn w:val="DefaultParagraphFont"/>
    <w:rsid w:val="00420B5C"/>
  </w:style>
  <w:style w:type="character" w:customStyle="1" w:styleId="ff8">
    <w:name w:val="ff8"/>
    <w:basedOn w:val="DefaultParagraphFont"/>
    <w:rsid w:val="00420B5C"/>
  </w:style>
  <w:style w:type="character" w:customStyle="1" w:styleId="v0">
    <w:name w:val="v0"/>
    <w:basedOn w:val="DefaultParagraphFont"/>
    <w:rsid w:val="00420B5C"/>
  </w:style>
  <w:style w:type="character" w:customStyle="1" w:styleId="ff9">
    <w:name w:val="ff9"/>
    <w:basedOn w:val="DefaultParagraphFont"/>
    <w:rsid w:val="00420B5C"/>
  </w:style>
  <w:style w:type="character" w:customStyle="1" w:styleId="ls1">
    <w:name w:val="ls1"/>
    <w:basedOn w:val="DefaultParagraphFont"/>
    <w:rsid w:val="00420B5C"/>
  </w:style>
  <w:style w:type="character" w:customStyle="1" w:styleId="ffa">
    <w:name w:val="ffa"/>
    <w:basedOn w:val="DefaultParagraphFont"/>
    <w:rsid w:val="00420B5C"/>
  </w:style>
  <w:style w:type="character" w:customStyle="1" w:styleId="ff1">
    <w:name w:val="ff1"/>
    <w:basedOn w:val="DefaultParagraphFont"/>
    <w:rsid w:val="00420B5C"/>
  </w:style>
  <w:style w:type="character" w:styleId="HTMLCode">
    <w:name w:val="HTML Code"/>
    <w:basedOn w:val="DefaultParagraphFont"/>
    <w:uiPriority w:val="99"/>
    <w:semiHidden/>
    <w:unhideWhenUsed/>
    <w:rsid w:val="00420B5C"/>
    <w:rPr>
      <w:rFonts w:ascii="Courier New" w:eastAsia="Times New Roman" w:hAnsi="Courier New" w:cs="Courier New"/>
      <w:sz w:val="20"/>
      <w:szCs w:val="20"/>
    </w:rPr>
  </w:style>
  <w:style w:type="character" w:customStyle="1" w:styleId="c-timestamplabel">
    <w:name w:val="c-timestamp__label"/>
    <w:basedOn w:val="DefaultParagraphFont"/>
    <w:rsid w:val="00420B5C"/>
  </w:style>
  <w:style w:type="character" w:customStyle="1" w:styleId="current-selection">
    <w:name w:val="current-selection"/>
    <w:basedOn w:val="DefaultParagraphFont"/>
    <w:rsid w:val="00420B5C"/>
  </w:style>
  <w:style w:type="character" w:customStyle="1" w:styleId="highwire-citation-authors">
    <w:name w:val="highwire-citation-authors"/>
    <w:basedOn w:val="DefaultParagraphFont"/>
    <w:rsid w:val="008C2745"/>
  </w:style>
  <w:style w:type="character" w:customStyle="1" w:styleId="Ttulo1">
    <w:name w:val="Título1"/>
    <w:basedOn w:val="DefaultParagraphFont"/>
    <w:rsid w:val="008C2745"/>
  </w:style>
  <w:style w:type="character" w:customStyle="1" w:styleId="highwire-cite-metadata-journal">
    <w:name w:val="highwire-cite-metadata-journal"/>
    <w:basedOn w:val="DefaultParagraphFont"/>
    <w:rsid w:val="008C2745"/>
  </w:style>
  <w:style w:type="character" w:customStyle="1" w:styleId="highwire-cite-metadata-date">
    <w:name w:val="highwire-cite-metadata-date"/>
    <w:basedOn w:val="DefaultParagraphFont"/>
    <w:rsid w:val="008C2745"/>
  </w:style>
  <w:style w:type="character" w:customStyle="1" w:styleId="highwire-cite-metadata-volume">
    <w:name w:val="highwire-cite-metadata-volume"/>
    <w:basedOn w:val="DefaultParagraphFont"/>
    <w:rsid w:val="008C2745"/>
  </w:style>
  <w:style w:type="character" w:customStyle="1" w:styleId="highwire-cite-metadata-issue">
    <w:name w:val="highwire-cite-metadata-issue"/>
    <w:basedOn w:val="DefaultParagraphFont"/>
    <w:rsid w:val="008C2745"/>
  </w:style>
  <w:style w:type="character" w:customStyle="1" w:styleId="highwire-cite-metadata-pages">
    <w:name w:val="highwire-cite-metadata-pages"/>
    <w:basedOn w:val="DefaultParagraphFont"/>
    <w:rsid w:val="008C2745"/>
  </w:style>
  <w:style w:type="character" w:customStyle="1" w:styleId="highwire-cite-metadata-doi">
    <w:name w:val="highwire-cite-metadata-doi"/>
    <w:basedOn w:val="DefaultParagraphFont"/>
    <w:rsid w:val="008C2745"/>
  </w:style>
  <w:style w:type="character" w:customStyle="1" w:styleId="title-text">
    <w:name w:val="title-text"/>
    <w:basedOn w:val="DefaultParagraphFont"/>
    <w:rsid w:val="00864BD3"/>
  </w:style>
  <w:style w:type="character" w:customStyle="1" w:styleId="sr-only">
    <w:name w:val="sr-only"/>
    <w:basedOn w:val="DefaultParagraphFont"/>
    <w:rsid w:val="00864BD3"/>
  </w:style>
  <w:style w:type="character" w:customStyle="1" w:styleId="text">
    <w:name w:val="text"/>
    <w:basedOn w:val="DefaultParagraphFont"/>
    <w:rsid w:val="00864BD3"/>
  </w:style>
  <w:style w:type="character" w:customStyle="1" w:styleId="author-ref">
    <w:name w:val="author-ref"/>
    <w:basedOn w:val="DefaultParagraphFont"/>
    <w:rsid w:val="00864BD3"/>
  </w:style>
  <w:style w:type="character" w:customStyle="1" w:styleId="cit">
    <w:name w:val="cit"/>
    <w:basedOn w:val="DefaultParagraphFont"/>
    <w:rsid w:val="000A263E"/>
  </w:style>
  <w:style w:type="character" w:customStyle="1" w:styleId="fm-vol-iss-date">
    <w:name w:val="fm-vol-iss-date"/>
    <w:basedOn w:val="DefaultParagraphFont"/>
    <w:rsid w:val="000A263E"/>
  </w:style>
  <w:style w:type="character" w:customStyle="1" w:styleId="doi">
    <w:name w:val="doi"/>
    <w:basedOn w:val="DefaultParagraphFont"/>
    <w:rsid w:val="000A263E"/>
  </w:style>
  <w:style w:type="character" w:customStyle="1" w:styleId="fm-citation-ids-label">
    <w:name w:val="fm-citation-ids-label"/>
    <w:basedOn w:val="DefaultParagraphFont"/>
    <w:rsid w:val="000A263E"/>
  </w:style>
  <w:style w:type="paragraph" w:customStyle="1" w:styleId="c-author-listitem">
    <w:name w:val="c-author-list__item"/>
    <w:basedOn w:val="Normal"/>
    <w:rsid w:val="00E55711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customStyle="1" w:styleId="c-article-info-details">
    <w:name w:val="c-article-info-details"/>
    <w:basedOn w:val="Normal"/>
    <w:rsid w:val="00E55711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u-visually-hidden">
    <w:name w:val="u-visually-hidden"/>
    <w:basedOn w:val="DefaultParagraphFont"/>
    <w:rsid w:val="00E55711"/>
  </w:style>
  <w:style w:type="character" w:customStyle="1" w:styleId="metadata--author">
    <w:name w:val="metadata--author"/>
    <w:basedOn w:val="DefaultParagraphFont"/>
    <w:rsid w:val="00335493"/>
  </w:style>
  <w:style w:type="character" w:customStyle="1" w:styleId="metadata--author-name">
    <w:name w:val="metadata--author-name"/>
    <w:basedOn w:val="DefaultParagraphFont"/>
    <w:rsid w:val="00335493"/>
  </w:style>
  <w:style w:type="character" w:customStyle="1" w:styleId="authors-list-item">
    <w:name w:val="authors-list-item"/>
    <w:basedOn w:val="DefaultParagraphFont"/>
    <w:rsid w:val="00BE18F5"/>
  </w:style>
  <w:style w:type="character" w:customStyle="1" w:styleId="author-sup-separator">
    <w:name w:val="author-sup-separator"/>
    <w:basedOn w:val="DefaultParagraphFont"/>
    <w:rsid w:val="00BE18F5"/>
  </w:style>
  <w:style w:type="character" w:customStyle="1" w:styleId="comma">
    <w:name w:val="comma"/>
    <w:basedOn w:val="DefaultParagraphFont"/>
    <w:rsid w:val="00BE18F5"/>
  </w:style>
  <w:style w:type="character" w:customStyle="1" w:styleId="a">
    <w:name w:val="_"/>
    <w:basedOn w:val="DefaultParagraphFont"/>
    <w:rsid w:val="00847395"/>
  </w:style>
  <w:style w:type="character" w:customStyle="1" w:styleId="ff6">
    <w:name w:val="ff6"/>
    <w:basedOn w:val="DefaultParagraphFont"/>
    <w:rsid w:val="00847395"/>
  </w:style>
  <w:style w:type="character" w:customStyle="1" w:styleId="highlight">
    <w:name w:val="highlight"/>
    <w:basedOn w:val="DefaultParagraphFont"/>
    <w:rsid w:val="00C13EFA"/>
  </w:style>
  <w:style w:type="paragraph" w:customStyle="1" w:styleId="volume-issue">
    <w:name w:val="volume-issue"/>
    <w:basedOn w:val="Normal"/>
    <w:rsid w:val="00C13EFA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val">
    <w:name w:val="val"/>
    <w:basedOn w:val="DefaultParagraphFont"/>
    <w:rsid w:val="00C13EFA"/>
  </w:style>
  <w:style w:type="paragraph" w:customStyle="1" w:styleId="page-range">
    <w:name w:val="page-range"/>
    <w:basedOn w:val="Normal"/>
    <w:rsid w:val="00C13EFA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identifier">
    <w:name w:val="identifier"/>
    <w:basedOn w:val="DefaultParagraphFont"/>
    <w:rsid w:val="007B7EB8"/>
  </w:style>
  <w:style w:type="character" w:customStyle="1" w:styleId="id-label">
    <w:name w:val="id-label"/>
    <w:basedOn w:val="DefaultParagraphFont"/>
    <w:rsid w:val="007B7EB8"/>
  </w:style>
  <w:style w:type="paragraph" w:customStyle="1" w:styleId="topico">
    <w:name w:val="topico"/>
    <w:basedOn w:val="Normal"/>
    <w:uiPriority w:val="1"/>
    <w:qFormat/>
    <w:rsid w:val="00734095"/>
    <w:pPr>
      <w:widowControl w:val="0"/>
      <w:suppressAutoHyphens/>
      <w:autoSpaceDE w:val="0"/>
      <w:spacing w:before="0" w:after="0" w:line="360" w:lineRule="auto"/>
      <w:jc w:val="both"/>
    </w:pPr>
    <w:rPr>
      <w:rFonts w:eastAsia="Times New Roman" w:cs="Times New Roman"/>
      <w:b/>
      <w:sz w:val="20"/>
      <w:szCs w:val="24"/>
      <w:lang w:val="pt-BR" w:eastAsia="zh-CN" w:bidi="pt-BR"/>
    </w:rPr>
  </w:style>
  <w:style w:type="paragraph" w:styleId="BodyText">
    <w:name w:val="Body Text"/>
    <w:basedOn w:val="Normal"/>
    <w:link w:val="BodyTextChar"/>
    <w:rsid w:val="00734095"/>
    <w:pPr>
      <w:widowControl w:val="0"/>
      <w:suppressAutoHyphens/>
      <w:autoSpaceDE w:val="0"/>
      <w:spacing w:before="0" w:after="0"/>
    </w:pPr>
    <w:rPr>
      <w:rFonts w:eastAsia="Times New Roman" w:cs="Times New Roman"/>
      <w:szCs w:val="24"/>
      <w:lang w:val="pt-BR" w:eastAsia="zh-CN" w:bidi="pt-BR"/>
    </w:rPr>
  </w:style>
  <w:style w:type="character" w:customStyle="1" w:styleId="BodyTextChar">
    <w:name w:val="Body Text Char"/>
    <w:basedOn w:val="DefaultParagraphFont"/>
    <w:link w:val="BodyText"/>
    <w:rsid w:val="00734095"/>
    <w:rPr>
      <w:rFonts w:ascii="Times New Roman" w:eastAsia="Times New Roman" w:hAnsi="Times New Roman" w:cs="Times New Roman"/>
      <w:sz w:val="24"/>
      <w:szCs w:val="24"/>
      <w:lang w:val="pt-BR" w:eastAsia="zh-CN" w:bidi="pt-BR"/>
    </w:rPr>
  </w:style>
  <w:style w:type="paragraph" w:customStyle="1" w:styleId="subsubtopico">
    <w:name w:val="subsubtopico"/>
    <w:basedOn w:val="Normal"/>
    <w:uiPriority w:val="1"/>
    <w:qFormat/>
    <w:rsid w:val="00734095"/>
    <w:pPr>
      <w:widowControl w:val="0"/>
      <w:numPr>
        <w:numId w:val="5"/>
      </w:numPr>
      <w:suppressAutoHyphens/>
      <w:autoSpaceDE w:val="0"/>
      <w:spacing w:before="0" w:after="0" w:line="360" w:lineRule="auto"/>
      <w:jc w:val="both"/>
    </w:pPr>
    <w:rPr>
      <w:rFonts w:eastAsia="Times New Roman" w:cs="Times New Roman"/>
      <w:b/>
      <w:sz w:val="20"/>
      <w:szCs w:val="24"/>
      <w:lang w:val="pt-BR" w:eastAsia="zh-CN" w:bidi="pt-BR"/>
    </w:rPr>
  </w:style>
  <w:style w:type="paragraph" w:customStyle="1" w:styleId="subsubtopico2">
    <w:name w:val="subsubtopico2"/>
    <w:basedOn w:val="subsubtopico"/>
    <w:uiPriority w:val="1"/>
    <w:qFormat/>
    <w:rsid w:val="0050569D"/>
    <w:pPr>
      <w:widowControl/>
      <w:numPr>
        <w:numId w:val="1"/>
      </w:numPr>
    </w:pPr>
    <w:rPr>
      <w:rFonts w:eastAsia="Calibri"/>
      <w:bCs/>
      <w:iCs/>
      <w:color w:val="000000"/>
      <w:lang w:bidi="ar-SA"/>
    </w:rPr>
  </w:style>
  <w:style w:type="paragraph" w:customStyle="1" w:styleId="PargrafodaLista1">
    <w:name w:val="Parágrafo da Lista1"/>
    <w:basedOn w:val="Normal"/>
    <w:rsid w:val="00DD729C"/>
    <w:pPr>
      <w:widowControl w:val="0"/>
      <w:suppressAutoHyphens/>
      <w:autoSpaceDE w:val="0"/>
      <w:spacing w:before="101" w:after="0"/>
      <w:ind w:left="102" w:hanging="361"/>
    </w:pPr>
    <w:rPr>
      <w:rFonts w:eastAsia="Times New Roman" w:cs="Times New Roman"/>
      <w:sz w:val="22"/>
      <w:lang w:val="pt-BR" w:eastAsia="zh-CN" w:bidi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8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50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2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35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23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11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6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18164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85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1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8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44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9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7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9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25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81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33101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476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05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306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91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2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7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46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7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4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7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1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8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20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1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1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3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25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2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11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8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04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76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6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0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9832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38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580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25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483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21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192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082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0851660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44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28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43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36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06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3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5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1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1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70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8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1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0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1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0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1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9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96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8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8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0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75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7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8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05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73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95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82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72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02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7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1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6623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8373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99DA8EF-29AD-4C75-A80B-67A32D9AF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2</Pages>
  <Words>494</Words>
  <Characters>2822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Torres</dc:creator>
  <cp:keywords/>
  <dc:description/>
  <cp:lastModifiedBy>Venkatesan M Muthu M</cp:lastModifiedBy>
  <cp:revision>6</cp:revision>
  <cp:lastPrinted>2013-10-03T12:51:00Z</cp:lastPrinted>
  <dcterms:created xsi:type="dcterms:W3CDTF">2022-08-12T19:35:00Z</dcterms:created>
  <dcterms:modified xsi:type="dcterms:W3CDTF">2024-04-29T19:53:00Z</dcterms:modified>
</cp:coreProperties>
</file>